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1E95" w:rsidRPr="0089569F" w:rsidRDefault="00513CC2" w:rsidP="008E18F4">
      <w:pPr>
        <w:spacing w:afterLines="50" w:after="156"/>
        <w:rPr>
          <w:rFonts w:ascii="Times New Roman" w:hAnsi="Times New Roman" w:cs="Times New Roman"/>
        </w:rPr>
      </w:pPr>
      <w:r w:rsidRPr="00513CC2">
        <w:rPr>
          <w:rFonts w:ascii="Times New Roman" w:hAnsi="Times New Roman" w:cs="Times New Roman"/>
          <w:b/>
        </w:rPr>
        <w:t xml:space="preserve">Supplementary </w:t>
      </w:r>
      <w:r w:rsidR="00194E06" w:rsidRPr="0089569F">
        <w:rPr>
          <w:rFonts w:ascii="Times New Roman" w:hAnsi="Times New Roman" w:cs="Times New Roman"/>
          <w:b/>
        </w:rPr>
        <w:t>Table S1</w:t>
      </w:r>
      <w:r w:rsidR="00194E06" w:rsidRPr="0089569F">
        <w:rPr>
          <w:rFonts w:ascii="Times New Roman" w:hAnsi="Times New Roman" w:cs="Times New Roman"/>
        </w:rPr>
        <w:t xml:space="preserve">. Top 20 institutions </w:t>
      </w:r>
      <w:r w:rsidR="00B236C2" w:rsidRPr="0089569F">
        <w:rPr>
          <w:rFonts w:ascii="Times New Roman" w:hAnsi="Times New Roman" w:cs="Times New Roman"/>
        </w:rPr>
        <w:t>in sweetpotato-related publications from</w:t>
      </w:r>
      <w:r w:rsidR="00194E06" w:rsidRPr="0089569F">
        <w:rPr>
          <w:rFonts w:ascii="Times New Roman" w:hAnsi="Times New Roman" w:cs="Times New Roman"/>
        </w:rPr>
        <w:t xml:space="preserve"> 1993 to 2022.</w:t>
      </w:r>
    </w:p>
    <w:tbl>
      <w:tblPr>
        <w:tblStyle w:val="a7"/>
        <w:tblW w:w="884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2"/>
        <w:gridCol w:w="6035"/>
        <w:gridCol w:w="812"/>
        <w:gridCol w:w="1056"/>
      </w:tblGrid>
      <w:tr w:rsidR="00FB560E" w:rsidRPr="000C3D0E" w:rsidTr="00FB560E">
        <w:trPr>
          <w:jc w:val="center"/>
        </w:trPr>
        <w:tc>
          <w:tcPr>
            <w:tcW w:w="942" w:type="dxa"/>
          </w:tcPr>
          <w:p w:rsidR="00636743" w:rsidRPr="000C3D0E" w:rsidRDefault="00636743" w:rsidP="00F759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Number</w:t>
            </w:r>
          </w:p>
        </w:tc>
        <w:tc>
          <w:tcPr>
            <w:tcW w:w="6035" w:type="dxa"/>
          </w:tcPr>
          <w:p w:rsidR="00636743" w:rsidRPr="000C3D0E" w:rsidRDefault="00636743" w:rsidP="00194E0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Affiliations</w:t>
            </w:r>
          </w:p>
        </w:tc>
        <w:tc>
          <w:tcPr>
            <w:tcW w:w="812" w:type="dxa"/>
          </w:tcPr>
          <w:p w:rsidR="00636743" w:rsidRPr="000C3D0E" w:rsidRDefault="00636743" w:rsidP="005921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Counts</w:t>
            </w:r>
          </w:p>
        </w:tc>
        <w:tc>
          <w:tcPr>
            <w:tcW w:w="1056" w:type="dxa"/>
          </w:tcPr>
          <w:p w:rsidR="00636743" w:rsidRPr="000C3D0E" w:rsidRDefault="00636743" w:rsidP="005921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Centrality</w:t>
            </w:r>
          </w:p>
        </w:tc>
      </w:tr>
      <w:tr w:rsidR="00FB560E" w:rsidRPr="000C3D0E" w:rsidTr="00E226BC">
        <w:trPr>
          <w:jc w:val="center"/>
        </w:trPr>
        <w:tc>
          <w:tcPr>
            <w:tcW w:w="942" w:type="dxa"/>
            <w:tcBorders>
              <w:bottom w:val="nil"/>
            </w:tcBorders>
            <w:vAlign w:val="center"/>
          </w:tcPr>
          <w:p w:rsidR="00FF540C" w:rsidRPr="000C3D0E" w:rsidRDefault="00FF540C" w:rsidP="00F759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035" w:type="dxa"/>
            <w:tcBorders>
              <w:bottom w:val="nil"/>
            </w:tcBorders>
            <w:vAlign w:val="center"/>
          </w:tcPr>
          <w:p w:rsidR="00FF540C" w:rsidRPr="000C3D0E" w:rsidRDefault="00FF540C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United States Department of Agriculture (USDA)</w:t>
            </w:r>
          </w:p>
        </w:tc>
        <w:tc>
          <w:tcPr>
            <w:tcW w:w="812" w:type="dxa"/>
            <w:tcBorders>
              <w:bottom w:val="nil"/>
            </w:tcBorders>
            <w:vAlign w:val="center"/>
          </w:tcPr>
          <w:p w:rsidR="00FF540C" w:rsidRPr="000C3D0E" w:rsidRDefault="00FF540C" w:rsidP="005921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395</w:t>
            </w:r>
          </w:p>
        </w:tc>
        <w:tc>
          <w:tcPr>
            <w:tcW w:w="1056" w:type="dxa"/>
            <w:tcBorders>
              <w:bottom w:val="nil"/>
            </w:tcBorders>
            <w:vAlign w:val="center"/>
          </w:tcPr>
          <w:p w:rsidR="00FF540C" w:rsidRPr="000C3D0E" w:rsidRDefault="00FF540C" w:rsidP="005921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0.26</w:t>
            </w:r>
          </w:p>
        </w:tc>
      </w:tr>
      <w:tr w:rsidR="00FB560E" w:rsidRPr="000C3D0E" w:rsidTr="00E226BC">
        <w:trPr>
          <w:jc w:val="center"/>
        </w:trPr>
        <w:tc>
          <w:tcPr>
            <w:tcW w:w="942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F759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035" w:type="dxa"/>
            <w:tcBorders>
              <w:top w:val="nil"/>
              <w:bottom w:val="nil"/>
            </w:tcBorders>
            <w:vAlign w:val="center"/>
          </w:tcPr>
          <w:p w:rsidR="00FF540C" w:rsidRPr="000C3D0E" w:rsidRDefault="00C87F3D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Consultative Group on International Agricultural Research (CGIAR)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5921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319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5921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</w:tr>
      <w:tr w:rsidR="00FB560E" w:rsidRPr="000C3D0E" w:rsidTr="00E226BC">
        <w:trPr>
          <w:jc w:val="center"/>
        </w:trPr>
        <w:tc>
          <w:tcPr>
            <w:tcW w:w="942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F759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035" w:type="dxa"/>
            <w:tcBorders>
              <w:top w:val="nil"/>
              <w:bottom w:val="nil"/>
            </w:tcBorders>
            <w:vAlign w:val="center"/>
          </w:tcPr>
          <w:p w:rsidR="00FF540C" w:rsidRPr="000C3D0E" w:rsidRDefault="00065B9F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Ministry of Agriculture Rural Affairs (MARA)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5921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298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5921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</w:tr>
      <w:tr w:rsidR="00FB560E" w:rsidRPr="000C3D0E" w:rsidTr="00E226BC">
        <w:trPr>
          <w:jc w:val="center"/>
        </w:trPr>
        <w:tc>
          <w:tcPr>
            <w:tcW w:w="942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F759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035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Chinese Academy of Agricultural Sciences</w:t>
            </w:r>
            <w:r w:rsidR="00065B9F" w:rsidRPr="000C3D0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CAAS)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5921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262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5921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</w:tc>
      </w:tr>
      <w:tr w:rsidR="00FB560E" w:rsidRPr="000C3D0E" w:rsidTr="00E226BC">
        <w:trPr>
          <w:jc w:val="center"/>
        </w:trPr>
        <w:tc>
          <w:tcPr>
            <w:tcW w:w="942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F759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035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International Potato Center (CIP)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5921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244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5921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</w:tr>
      <w:tr w:rsidR="00FB560E" w:rsidRPr="000C3D0E" w:rsidTr="00E226BC">
        <w:trPr>
          <w:jc w:val="center"/>
        </w:trPr>
        <w:tc>
          <w:tcPr>
            <w:tcW w:w="942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F759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035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 xml:space="preserve">National Agriculture &amp; Food Research Organization </w:t>
            </w:r>
            <w:r w:rsidR="00662170" w:rsidRPr="000C3D0E">
              <w:rPr>
                <w:rFonts w:ascii="Times New Roman" w:hAnsi="Times New Roman" w:cs="Times New Roman"/>
                <w:sz w:val="21"/>
                <w:szCs w:val="21"/>
              </w:rPr>
              <w:t>(NARO</w:t>
            </w:r>
            <w:r w:rsidR="00662170" w:rsidRPr="000C3D0E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5921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230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5921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</w:tr>
      <w:tr w:rsidR="00FB560E" w:rsidRPr="000C3D0E" w:rsidTr="00E226BC">
        <w:trPr>
          <w:jc w:val="center"/>
        </w:trPr>
        <w:tc>
          <w:tcPr>
            <w:tcW w:w="942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F759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6035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North Carolina State University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5921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209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5921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</w:tr>
      <w:tr w:rsidR="00FB560E" w:rsidRPr="000C3D0E" w:rsidTr="00E226BC">
        <w:trPr>
          <w:jc w:val="center"/>
        </w:trPr>
        <w:tc>
          <w:tcPr>
            <w:tcW w:w="942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F759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6035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China Agricultural University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5921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159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5921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</w:tr>
      <w:tr w:rsidR="00FB560E" w:rsidRPr="000C3D0E" w:rsidTr="00E226BC">
        <w:trPr>
          <w:jc w:val="center"/>
        </w:trPr>
        <w:tc>
          <w:tcPr>
            <w:tcW w:w="942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F759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6035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Jiangsu Academy of Agricultural Sciences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5921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156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5921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</w:tr>
      <w:tr w:rsidR="00FB560E" w:rsidRPr="000C3D0E" w:rsidTr="00E226BC">
        <w:trPr>
          <w:jc w:val="center"/>
        </w:trPr>
        <w:tc>
          <w:tcPr>
            <w:tcW w:w="942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F759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6035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Korea Research Institute of Bioscience &amp; Biotechnology (KRIBB)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5921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150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5921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</w:tr>
      <w:tr w:rsidR="00FB560E" w:rsidRPr="000C3D0E" w:rsidTr="00E226BC">
        <w:trPr>
          <w:jc w:val="center"/>
        </w:trPr>
        <w:tc>
          <w:tcPr>
            <w:tcW w:w="942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F759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6035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Louisiana State University System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5921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146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5921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</w:tr>
      <w:tr w:rsidR="00FB560E" w:rsidRPr="000C3D0E" w:rsidTr="00E226BC">
        <w:trPr>
          <w:jc w:val="center"/>
        </w:trPr>
        <w:tc>
          <w:tcPr>
            <w:tcW w:w="942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F759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6035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Louisiana State University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5921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137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5921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</w:tr>
      <w:tr w:rsidR="00FB560E" w:rsidRPr="000C3D0E" w:rsidTr="00E226BC">
        <w:trPr>
          <w:jc w:val="center"/>
        </w:trPr>
        <w:tc>
          <w:tcPr>
            <w:tcW w:w="942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F759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6035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Chinese Academy of Sciences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5921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133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5921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</w:tr>
      <w:tr w:rsidR="00FB560E" w:rsidRPr="000C3D0E" w:rsidTr="00E226BC">
        <w:trPr>
          <w:jc w:val="center"/>
        </w:trPr>
        <w:tc>
          <w:tcPr>
            <w:tcW w:w="942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F759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6035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State University System of Florida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5921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125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5921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</w:tr>
      <w:tr w:rsidR="00FB560E" w:rsidRPr="000C3D0E" w:rsidTr="00E226BC">
        <w:trPr>
          <w:jc w:val="center"/>
        </w:trPr>
        <w:tc>
          <w:tcPr>
            <w:tcW w:w="942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F759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6035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Indian Council of Agricultural Research (ICAR)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5921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120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5921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</w:tr>
      <w:tr w:rsidR="00FB560E" w:rsidRPr="000C3D0E" w:rsidTr="00E226BC">
        <w:trPr>
          <w:jc w:val="center"/>
        </w:trPr>
        <w:tc>
          <w:tcPr>
            <w:tcW w:w="942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F759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6035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Jiangsu Normal University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5921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114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5921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</w:tr>
      <w:tr w:rsidR="00FB560E" w:rsidRPr="000C3D0E" w:rsidTr="00E226BC">
        <w:trPr>
          <w:jc w:val="center"/>
        </w:trPr>
        <w:tc>
          <w:tcPr>
            <w:tcW w:w="942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F759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6035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University of Florida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5921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106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5921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</w:tr>
      <w:tr w:rsidR="00FB560E" w:rsidRPr="000C3D0E" w:rsidTr="00E226BC">
        <w:trPr>
          <w:jc w:val="center"/>
        </w:trPr>
        <w:tc>
          <w:tcPr>
            <w:tcW w:w="942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F759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6035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F054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Academia Sinica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5921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98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5921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</w:tr>
      <w:tr w:rsidR="00FB560E" w:rsidRPr="000C3D0E" w:rsidTr="00E226BC">
        <w:trPr>
          <w:jc w:val="center"/>
        </w:trPr>
        <w:tc>
          <w:tcPr>
            <w:tcW w:w="942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F759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6035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University of Greenwich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5921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92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FF540C" w:rsidRPr="000C3D0E" w:rsidRDefault="00FF540C" w:rsidP="005921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</w:tr>
      <w:tr w:rsidR="00FB560E" w:rsidRPr="000C3D0E" w:rsidTr="00E226BC">
        <w:trPr>
          <w:jc w:val="center"/>
        </w:trPr>
        <w:tc>
          <w:tcPr>
            <w:tcW w:w="942" w:type="dxa"/>
            <w:tcBorders>
              <w:top w:val="nil"/>
            </w:tcBorders>
            <w:vAlign w:val="center"/>
          </w:tcPr>
          <w:p w:rsidR="00FF540C" w:rsidRPr="000C3D0E" w:rsidRDefault="00FF540C" w:rsidP="00F759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6035" w:type="dxa"/>
            <w:tcBorders>
              <w:top w:val="nil"/>
            </w:tcBorders>
            <w:vAlign w:val="center"/>
          </w:tcPr>
          <w:p w:rsidR="00FF540C" w:rsidRPr="000C3D0E" w:rsidRDefault="00FF540C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National Taiwan University</w:t>
            </w:r>
          </w:p>
        </w:tc>
        <w:tc>
          <w:tcPr>
            <w:tcW w:w="812" w:type="dxa"/>
            <w:tcBorders>
              <w:top w:val="nil"/>
            </w:tcBorders>
            <w:vAlign w:val="center"/>
          </w:tcPr>
          <w:p w:rsidR="00FF540C" w:rsidRPr="000C3D0E" w:rsidRDefault="00FF540C" w:rsidP="005921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89</w:t>
            </w:r>
          </w:p>
        </w:tc>
        <w:tc>
          <w:tcPr>
            <w:tcW w:w="1056" w:type="dxa"/>
            <w:tcBorders>
              <w:top w:val="nil"/>
            </w:tcBorders>
            <w:vAlign w:val="center"/>
          </w:tcPr>
          <w:p w:rsidR="00FF540C" w:rsidRPr="000C3D0E" w:rsidRDefault="00FF540C" w:rsidP="005921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D0E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</w:tr>
    </w:tbl>
    <w:p w:rsidR="00313782" w:rsidRDefault="00313782" w:rsidP="00194E06">
      <w:pPr>
        <w:rPr>
          <w:rFonts w:ascii="Times New Roman" w:hAnsi="Times New Roman" w:cs="Times New Roman"/>
        </w:rPr>
      </w:pPr>
    </w:p>
    <w:p w:rsidR="00CE3A1C" w:rsidRDefault="00CE3A1C" w:rsidP="00194E06">
      <w:pPr>
        <w:rPr>
          <w:rFonts w:ascii="Times New Roman" w:hAnsi="Times New Roman" w:cs="Times New Roman"/>
        </w:rPr>
      </w:pPr>
    </w:p>
    <w:p w:rsidR="00CE3A1C" w:rsidRDefault="00CE3A1C" w:rsidP="00194E06">
      <w:pPr>
        <w:rPr>
          <w:rFonts w:ascii="Times New Roman" w:hAnsi="Times New Roman" w:cs="Times New Roman"/>
        </w:rPr>
      </w:pPr>
    </w:p>
    <w:p w:rsidR="00CE3A1C" w:rsidRPr="0089569F" w:rsidRDefault="00CE3A1C" w:rsidP="00194E06">
      <w:pPr>
        <w:rPr>
          <w:rFonts w:ascii="Times New Roman" w:hAnsi="Times New Roman" w:cs="Times New Roman"/>
        </w:rPr>
      </w:pPr>
    </w:p>
    <w:p w:rsidR="00FD7D43" w:rsidRPr="0089569F" w:rsidRDefault="00FD7D43" w:rsidP="00194E06">
      <w:pPr>
        <w:rPr>
          <w:rFonts w:ascii="Times New Roman" w:hAnsi="Times New Roman" w:cs="Times New Roman"/>
        </w:rPr>
      </w:pPr>
    </w:p>
    <w:p w:rsidR="00C276F9" w:rsidRDefault="00C276F9" w:rsidP="00194E06">
      <w:pPr>
        <w:rPr>
          <w:rFonts w:ascii="Times New Roman" w:hAnsi="Times New Roman" w:cs="Times New Roman"/>
        </w:rPr>
        <w:sectPr w:rsidR="00C276F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D7D43" w:rsidRPr="0089569F" w:rsidRDefault="00513CC2" w:rsidP="00161F8F">
      <w:pPr>
        <w:spacing w:afterLines="50" w:after="156"/>
        <w:rPr>
          <w:rFonts w:ascii="Times New Roman" w:hAnsi="Times New Roman" w:cs="Times New Roman"/>
        </w:rPr>
      </w:pPr>
      <w:r w:rsidRPr="00513CC2">
        <w:rPr>
          <w:rFonts w:ascii="Times New Roman" w:hAnsi="Times New Roman" w:cs="Times New Roman"/>
          <w:b/>
        </w:rPr>
        <w:lastRenderedPageBreak/>
        <w:t xml:space="preserve">Supplementary </w:t>
      </w:r>
      <w:r w:rsidR="00FD7D43" w:rsidRPr="0089569F">
        <w:rPr>
          <w:rFonts w:ascii="Times New Roman" w:hAnsi="Times New Roman" w:cs="Times New Roman"/>
          <w:b/>
        </w:rPr>
        <w:t>Table S2</w:t>
      </w:r>
      <w:r w:rsidR="00FD7D43" w:rsidRPr="0089569F">
        <w:rPr>
          <w:rFonts w:ascii="Times New Roman" w:hAnsi="Times New Roman" w:cs="Times New Roman"/>
        </w:rPr>
        <w:t xml:space="preserve">. </w:t>
      </w:r>
      <w:r w:rsidR="00B758E8">
        <w:rPr>
          <w:rFonts w:ascii="Times New Roman" w:hAnsi="Times New Roman" w:cs="Times New Roman"/>
        </w:rPr>
        <w:t xml:space="preserve">Top </w:t>
      </w:r>
      <w:r w:rsidR="0088202A">
        <w:rPr>
          <w:rFonts w:ascii="Times New Roman" w:hAnsi="Times New Roman" w:cs="Times New Roman" w:hint="eastAsia"/>
        </w:rPr>
        <w:t>60</w:t>
      </w:r>
      <w:r w:rsidR="00FD7D43" w:rsidRPr="0089569F">
        <w:rPr>
          <w:rFonts w:ascii="Times New Roman" w:hAnsi="Times New Roman" w:cs="Times New Roman"/>
        </w:rPr>
        <w:t xml:space="preserve"> authors </w:t>
      </w:r>
      <w:r w:rsidR="00520E6D" w:rsidRPr="00924A3A">
        <w:rPr>
          <w:rFonts w:ascii="Times New Roman" w:hAnsi="Times New Roman" w:cs="Times New Roman"/>
        </w:rPr>
        <w:t xml:space="preserve">in the </w:t>
      </w:r>
      <w:r w:rsidR="00963A10" w:rsidRPr="00963A10">
        <w:rPr>
          <w:rFonts w:ascii="Times New Roman" w:hAnsi="Times New Roman" w:cs="Times New Roman"/>
        </w:rPr>
        <w:t>cooperation</w:t>
      </w:r>
      <w:r w:rsidR="00520E6D" w:rsidRPr="00924A3A">
        <w:rPr>
          <w:rFonts w:ascii="Times New Roman" w:hAnsi="Times New Roman" w:cs="Times New Roman"/>
        </w:rPr>
        <w:t xml:space="preserve"> network analysis of</w:t>
      </w:r>
      <w:r w:rsidR="00520E6D" w:rsidRPr="0089569F">
        <w:rPr>
          <w:rFonts w:ascii="Times New Roman" w:hAnsi="Times New Roman" w:cs="Times New Roman"/>
        </w:rPr>
        <w:t xml:space="preserve"> </w:t>
      </w:r>
      <w:r w:rsidR="00A51300">
        <w:rPr>
          <w:rFonts w:ascii="Times New Roman" w:hAnsi="Times New Roman" w:cs="Times New Roman"/>
        </w:rPr>
        <w:t>sweetpotato</w:t>
      </w:r>
      <w:r w:rsidR="00A51300">
        <w:rPr>
          <w:rFonts w:ascii="Times New Roman" w:hAnsi="Times New Roman" w:cs="Times New Roman" w:hint="eastAsia"/>
        </w:rPr>
        <w:t>-</w:t>
      </w:r>
      <w:r w:rsidR="00DD5BC0" w:rsidRPr="0089569F">
        <w:rPr>
          <w:rFonts w:ascii="Times New Roman" w:hAnsi="Times New Roman" w:cs="Times New Roman"/>
        </w:rPr>
        <w:t>related publications</w:t>
      </w:r>
      <w:r w:rsidR="001413D7">
        <w:rPr>
          <w:rFonts w:ascii="Times New Roman" w:hAnsi="Times New Roman" w:cs="Times New Roman" w:hint="eastAsia"/>
        </w:rPr>
        <w:t xml:space="preserve"> </w:t>
      </w:r>
      <w:r w:rsidR="00DD5BC0" w:rsidRPr="0089569F">
        <w:rPr>
          <w:rFonts w:ascii="Times New Roman" w:hAnsi="Times New Roman" w:cs="Times New Roman"/>
        </w:rPr>
        <w:t>from 1993 to 2022</w:t>
      </w:r>
      <w:r w:rsidR="00FD7D43" w:rsidRPr="0089569F">
        <w:rPr>
          <w:rFonts w:ascii="Times New Roman" w:hAnsi="Times New Roman" w:cs="Times New Roman"/>
        </w:rPr>
        <w:t>.</w:t>
      </w:r>
    </w:p>
    <w:tbl>
      <w:tblPr>
        <w:tblStyle w:val="a7"/>
        <w:tblW w:w="919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4"/>
        <w:gridCol w:w="2155"/>
        <w:gridCol w:w="708"/>
        <w:gridCol w:w="4111"/>
        <w:gridCol w:w="1276"/>
      </w:tblGrid>
      <w:tr w:rsidR="008924D7" w:rsidRPr="008924D7" w:rsidTr="004931FA">
        <w:trPr>
          <w:jc w:val="center"/>
        </w:trPr>
        <w:tc>
          <w:tcPr>
            <w:tcW w:w="944" w:type="dxa"/>
          </w:tcPr>
          <w:p w:rsidR="005E1BD5" w:rsidRPr="008924D7" w:rsidRDefault="005E1BD5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Number</w:t>
            </w:r>
          </w:p>
        </w:tc>
        <w:tc>
          <w:tcPr>
            <w:tcW w:w="2155" w:type="dxa"/>
          </w:tcPr>
          <w:p w:rsidR="005E1BD5" w:rsidRPr="008924D7" w:rsidRDefault="005E1BD5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Authors</w:t>
            </w:r>
          </w:p>
        </w:tc>
        <w:tc>
          <w:tcPr>
            <w:tcW w:w="708" w:type="dxa"/>
          </w:tcPr>
          <w:p w:rsidR="005E1BD5" w:rsidRPr="008924D7" w:rsidRDefault="00EA4CC3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Size</w:t>
            </w:r>
            <w:r w:rsidR="005E1BD5" w:rsidRPr="008924D7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4111" w:type="dxa"/>
          </w:tcPr>
          <w:p w:rsidR="005E1BD5" w:rsidRPr="008924D7" w:rsidRDefault="005E1BD5" w:rsidP="009E5B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Affiliations</w:t>
            </w:r>
          </w:p>
        </w:tc>
        <w:tc>
          <w:tcPr>
            <w:tcW w:w="1276" w:type="dxa"/>
          </w:tcPr>
          <w:p w:rsidR="005E1BD5" w:rsidRPr="008924D7" w:rsidRDefault="005E1BD5" w:rsidP="001859F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Countries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155" w:type="dxa"/>
            <w:tcBorders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Kwak, Sang-Soo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121</w:t>
            </w:r>
          </w:p>
        </w:tc>
        <w:tc>
          <w:tcPr>
            <w:tcW w:w="4111" w:type="dxa"/>
            <w:tcBorders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Korea Research Institute of Bioscience &amp; Biotechnology (KRIBB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South Korea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Mu, Tai-Hua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89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Chinese Academy of Agricultural Scienc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Liu, Qingchang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China Agricultural Universit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Lee, Haeng-Soon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Korea Research Institute of Bioscience &amp; Biotechnology (KRIBB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South Korea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Zhai, Hong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China Agricultural Universit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He, Shaozhen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China Agricultural Universit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Lin, Yaw-Huei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Academia Sinic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Kim, Yun-Hee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Gyeongsang National Universit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South Korea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Li, Zongyun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Jiangsu Normal Universit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Kim, Ho Soo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Korea Research Institute of Bioscience &amp; Biotechnology (KRIBB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South Korea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Zhang, Miao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Chinese Academy of Agricultural Scienc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Jennings, Katherine M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North Carolina State Universit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USA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Ma, Daifu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Chinese Academy of Agricultural Scienc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Haraguchi, Dai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Okinawa Prefectural Plant Protection Cent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Japan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Chen, Hsien-Jung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National Sun Yat-sen Universit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Huang, Guan-Jhong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China Medical Universit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Cao, Qinghe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Chinese Academy of Agricultural Scienc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Jeong, Jae Cheol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Korea Research Institute of Bioscience &amp; Biotechnology (KRIBB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South Korea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Monks, David W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North Carolina State Universit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USA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Sun, Jian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Jiangsu Normal Universit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Kumano, Norikuni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Obihiro University of Agriculture and Veterinary Medi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Japan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Zhang, Min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Jiangnan Universit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Clark, Christopher A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Louisiana State University Agricultural Cent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USA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Brown, Judith K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University of Arizo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USA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Yamakawa, O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National Agricultural Research Center for Kyushu Okinawa Reg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Japan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Nakamura, K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Niigata University Graduate School of Medical and Dental Scienc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Japan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Noda, Takahiro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Hokkaido Agricultural Research Cent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Japan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Sun, Hongnan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Chinese Academy of Agricultural Scienc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Hou, Wen-Chi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Taipei Medical Universit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Kuriwada, Takashi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Kagoshima Universit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Japan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Kohama, Tsuguo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Okinawa Prefectural Plant Protection Cent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Japan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Ji, Chang Yoon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Korea Research Institute of Bioscience &amp; Biotechnology (KRIBB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South Korea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33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Zhao, Ning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China Agricultural Universit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Tang, Zhonghou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Chinese Academy of Agricultural Scienc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Park, Sung-Chul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Korea Research Institute of Bioscience &amp; Biotechnology (KRIBB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South Korea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Kou, Meng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Chinese Academy of Agricultural Scienc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Mwanga, Robert O M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International Potato Centr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Uganda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Xu, Tao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Jiangsu Normal Universit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Gibson, Richard W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International Potato Centre (CIP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Uganda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Yoshimoto, Makoto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National Agricultural Research Center for Kyusyu Okinawa Reg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Japan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Bian, Xiaofeng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Jiangsu Academy of Agricultural Scienc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Terahara, Norihiko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Minami-Kyushu Universit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Japan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Simmons, Alvin M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United States Department of Agriculture (USDA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USA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Zhang, Youjun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Chinese Academy of Agricultural Scienc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Yencho, G Craig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North Carolina State Universit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USA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Dong, Tingting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Jiangsu Normal Universit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Li, Qiang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Chinese Academy of Agricultural Scienc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Zhang, Peng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Chinese Academy of Scienc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Kim, Sun-Hyung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University of Seou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South Korea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Schultheis, Jonathan R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North Carolina State Universit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USA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Low, Jan W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International Potato Centre (CIP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Kenya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Meyers, Stephen L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Mississippi State Universit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USA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53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Zhu, Mingku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Jiangsu Normal Universit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Ahn, Mi-Jeong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Gyeongsang National Universit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South Korea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Liu, Jun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Yangzhou Universit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Kwon, Suk-Yoon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Korea Research Institute of Bioscience &amp; Biotechnology (KRIBB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South Korea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Zhang, Huan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China Agricultural Universit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Shiromoto, Keiko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Okinawa Prefectural Plant Protection Cent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Japan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  <w:bottom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Chaudhari, Sushila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 w:rsidP="00892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North Carolina State University/Michigan State Universit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USA</w:t>
            </w:r>
          </w:p>
        </w:tc>
      </w:tr>
      <w:tr w:rsidR="008924D7" w:rsidRPr="008924D7" w:rsidTr="004931FA">
        <w:trPr>
          <w:jc w:val="center"/>
        </w:trPr>
        <w:tc>
          <w:tcPr>
            <w:tcW w:w="944" w:type="dxa"/>
            <w:tcBorders>
              <w:top w:val="nil"/>
            </w:tcBorders>
            <w:vAlign w:val="center"/>
          </w:tcPr>
          <w:p w:rsidR="00086374" w:rsidRPr="00936981" w:rsidRDefault="00086374" w:rsidP="0093698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36981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2155" w:type="dxa"/>
            <w:tcBorders>
              <w:top w:val="nil"/>
            </w:tcBorders>
            <w:vAlign w:val="center"/>
          </w:tcPr>
          <w:p w:rsidR="00086374" w:rsidRPr="00F36FC1" w:rsidRDefault="00086374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36FC1">
              <w:rPr>
                <w:rFonts w:ascii="Times New Roman" w:hAnsi="Times New Roman" w:cs="Times New Roman"/>
                <w:bCs/>
                <w:sz w:val="21"/>
                <w:szCs w:val="21"/>
              </w:rPr>
              <w:t>Xie, Wen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:rsidR="00086374" w:rsidRPr="00F36FC1" w:rsidRDefault="00086374" w:rsidP="008924D7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36FC1">
              <w:rPr>
                <w:rFonts w:ascii="Times New Roman" w:hAnsi="Times New Roman" w:cs="Times New Roman"/>
                <w:bCs/>
                <w:sz w:val="21"/>
                <w:szCs w:val="21"/>
              </w:rPr>
              <w:t>15</w:t>
            </w:r>
          </w:p>
        </w:tc>
        <w:tc>
          <w:tcPr>
            <w:tcW w:w="4111" w:type="dxa"/>
            <w:tcBorders>
              <w:top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Chinese Academy of Agricultural Sciences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086374" w:rsidRPr="008924D7" w:rsidRDefault="000863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924D7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</w:tr>
    </w:tbl>
    <w:p w:rsidR="00DD5BC0" w:rsidRDefault="00DD5BC0" w:rsidP="00FD7D43">
      <w:pPr>
        <w:rPr>
          <w:rFonts w:ascii="Times New Roman" w:hAnsi="Times New Roman" w:cs="Times New Roman"/>
        </w:rPr>
      </w:pPr>
    </w:p>
    <w:p w:rsidR="00936981" w:rsidRPr="0089569F" w:rsidRDefault="00936981" w:rsidP="00FD7D43">
      <w:pPr>
        <w:rPr>
          <w:rFonts w:ascii="Times New Roman" w:hAnsi="Times New Roman" w:cs="Times New Roman"/>
        </w:rPr>
      </w:pPr>
    </w:p>
    <w:p w:rsidR="00DD5BC0" w:rsidRDefault="00DD5BC0" w:rsidP="00FD7D43">
      <w:pPr>
        <w:rPr>
          <w:rFonts w:ascii="Times New Roman" w:hAnsi="Times New Roman" w:cs="Times New Roman"/>
        </w:rPr>
      </w:pPr>
    </w:p>
    <w:p w:rsidR="006B15F9" w:rsidRDefault="006B15F9" w:rsidP="00FD7D43">
      <w:pPr>
        <w:rPr>
          <w:rFonts w:ascii="Times New Roman" w:hAnsi="Times New Roman" w:cs="Times New Roman"/>
        </w:rPr>
        <w:sectPr w:rsidR="006B15F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B15F9" w:rsidRPr="0089569F" w:rsidRDefault="00513CC2" w:rsidP="006B15F9">
      <w:pPr>
        <w:spacing w:afterLines="50" w:after="156"/>
        <w:rPr>
          <w:rFonts w:ascii="Times New Roman" w:hAnsi="Times New Roman" w:cs="Times New Roman"/>
        </w:rPr>
      </w:pPr>
      <w:r w:rsidRPr="00513CC2">
        <w:rPr>
          <w:rFonts w:ascii="Times New Roman" w:hAnsi="Times New Roman" w:cs="Times New Roman"/>
          <w:b/>
        </w:rPr>
        <w:lastRenderedPageBreak/>
        <w:t xml:space="preserve">Supplementary </w:t>
      </w:r>
      <w:r w:rsidR="006B15F9" w:rsidRPr="0089569F">
        <w:rPr>
          <w:rFonts w:ascii="Times New Roman" w:hAnsi="Times New Roman" w:cs="Times New Roman"/>
          <w:b/>
        </w:rPr>
        <w:t>Table S</w:t>
      </w:r>
      <w:r w:rsidR="006B15F9">
        <w:rPr>
          <w:rFonts w:ascii="Times New Roman" w:hAnsi="Times New Roman" w:cs="Times New Roman" w:hint="eastAsia"/>
          <w:b/>
        </w:rPr>
        <w:t>3</w:t>
      </w:r>
      <w:r w:rsidR="00564F5B">
        <w:rPr>
          <w:rFonts w:ascii="Times New Roman" w:hAnsi="Times New Roman" w:cs="Times New Roman"/>
        </w:rPr>
        <w:t xml:space="preserve">. Top </w:t>
      </w:r>
      <w:r w:rsidR="00564F5B">
        <w:rPr>
          <w:rFonts w:ascii="Times New Roman" w:hAnsi="Times New Roman" w:cs="Times New Roman" w:hint="eastAsia"/>
        </w:rPr>
        <w:t>3</w:t>
      </w:r>
      <w:r w:rsidR="006B15F9" w:rsidRPr="0089569F">
        <w:rPr>
          <w:rFonts w:ascii="Times New Roman" w:hAnsi="Times New Roman" w:cs="Times New Roman"/>
        </w:rPr>
        <w:t xml:space="preserve">0 </w:t>
      </w:r>
      <w:r w:rsidR="009B40A0" w:rsidRPr="009B40A0">
        <w:rPr>
          <w:rFonts w:ascii="Times New Roman" w:hAnsi="Times New Roman" w:cs="Times New Roman"/>
        </w:rPr>
        <w:t>subject</w:t>
      </w:r>
      <w:r w:rsidR="009B40A0">
        <w:rPr>
          <w:rFonts w:ascii="Times New Roman" w:hAnsi="Times New Roman" w:cs="Times New Roman" w:hint="eastAsia"/>
        </w:rPr>
        <w:t>s</w:t>
      </w:r>
      <w:r w:rsidR="006B15F9" w:rsidRPr="0089569F">
        <w:rPr>
          <w:rFonts w:ascii="Times New Roman" w:hAnsi="Times New Roman" w:cs="Times New Roman"/>
        </w:rPr>
        <w:t xml:space="preserve"> </w:t>
      </w:r>
      <w:r w:rsidR="00924A3A" w:rsidRPr="00924A3A">
        <w:rPr>
          <w:rFonts w:ascii="Times New Roman" w:hAnsi="Times New Roman" w:cs="Times New Roman"/>
        </w:rPr>
        <w:t xml:space="preserve">in the co-occurrence network analysis of sweetpotato-related research </w:t>
      </w:r>
      <w:r w:rsidR="006B15F9" w:rsidRPr="0089569F">
        <w:rPr>
          <w:rFonts w:ascii="Times New Roman" w:hAnsi="Times New Roman" w:cs="Times New Roman"/>
        </w:rPr>
        <w:t>from 1993 to 2022.</w:t>
      </w:r>
    </w:p>
    <w:tbl>
      <w:tblPr>
        <w:tblStyle w:val="a7"/>
        <w:tblW w:w="762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"/>
        <w:gridCol w:w="3925"/>
        <w:gridCol w:w="1276"/>
        <w:gridCol w:w="1417"/>
      </w:tblGrid>
      <w:tr w:rsidR="001D6D5F" w:rsidRPr="001D6D5F" w:rsidTr="00373D38">
        <w:tc>
          <w:tcPr>
            <w:tcW w:w="1003" w:type="dxa"/>
          </w:tcPr>
          <w:p w:rsidR="006B15F9" w:rsidRPr="001D6D5F" w:rsidRDefault="006B15F9" w:rsidP="009237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Number</w:t>
            </w:r>
          </w:p>
        </w:tc>
        <w:tc>
          <w:tcPr>
            <w:tcW w:w="3925" w:type="dxa"/>
          </w:tcPr>
          <w:p w:rsidR="006B15F9" w:rsidRPr="001D6D5F" w:rsidRDefault="00D52206" w:rsidP="00D5220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Subject name</w:t>
            </w:r>
          </w:p>
        </w:tc>
        <w:tc>
          <w:tcPr>
            <w:tcW w:w="1276" w:type="dxa"/>
          </w:tcPr>
          <w:p w:rsidR="006B15F9" w:rsidRPr="001D6D5F" w:rsidRDefault="006B15F9" w:rsidP="00D401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Counts</w:t>
            </w:r>
          </w:p>
        </w:tc>
        <w:tc>
          <w:tcPr>
            <w:tcW w:w="1417" w:type="dxa"/>
          </w:tcPr>
          <w:p w:rsidR="006B15F9" w:rsidRPr="001D6D5F" w:rsidRDefault="006B15F9" w:rsidP="004453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Centrality</w:t>
            </w:r>
          </w:p>
        </w:tc>
      </w:tr>
      <w:tr w:rsidR="001D6D5F" w:rsidRPr="001D6D5F" w:rsidTr="006B41AE">
        <w:tc>
          <w:tcPr>
            <w:tcW w:w="1003" w:type="dxa"/>
            <w:tcBorders>
              <w:bottom w:val="nil"/>
            </w:tcBorders>
            <w:vAlign w:val="center"/>
          </w:tcPr>
          <w:p w:rsidR="009125D8" w:rsidRPr="001D6D5F" w:rsidRDefault="009125D8" w:rsidP="009237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925" w:type="dxa"/>
            <w:tcBorders>
              <w:bottom w:val="nil"/>
            </w:tcBorders>
            <w:vAlign w:val="center"/>
          </w:tcPr>
          <w:p w:rsidR="009125D8" w:rsidRPr="001D6D5F" w:rsidRDefault="002A107C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Food Science &amp; Technology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9125D8" w:rsidRPr="001D6D5F" w:rsidRDefault="009125D8" w:rsidP="00D401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2058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9125D8" w:rsidRPr="001D6D5F" w:rsidRDefault="009125D8" w:rsidP="004453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</w:tc>
      </w:tr>
      <w:tr w:rsidR="001D6D5F" w:rsidRPr="001D6D5F" w:rsidTr="006B41AE"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9237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925" w:type="dxa"/>
            <w:tcBorders>
              <w:top w:val="nil"/>
              <w:bottom w:val="nil"/>
            </w:tcBorders>
            <w:vAlign w:val="center"/>
          </w:tcPr>
          <w:p w:rsidR="009125D8" w:rsidRPr="001D6D5F" w:rsidRDefault="002A107C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Plant Scienc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D401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154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4453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</w:tc>
      </w:tr>
      <w:tr w:rsidR="001D6D5F" w:rsidRPr="001D6D5F" w:rsidTr="006B41AE"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9237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925" w:type="dxa"/>
            <w:tcBorders>
              <w:top w:val="nil"/>
              <w:bottom w:val="nil"/>
            </w:tcBorders>
            <w:vAlign w:val="center"/>
          </w:tcPr>
          <w:p w:rsidR="009125D8" w:rsidRPr="001D6D5F" w:rsidRDefault="002A107C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Entomolog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D401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86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4453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</w:tr>
      <w:tr w:rsidR="001D6D5F" w:rsidRPr="001D6D5F" w:rsidTr="006B41AE"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9237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925" w:type="dxa"/>
            <w:tcBorders>
              <w:top w:val="nil"/>
              <w:bottom w:val="nil"/>
            </w:tcBorders>
            <w:vAlign w:val="center"/>
          </w:tcPr>
          <w:p w:rsidR="009125D8" w:rsidRPr="001D6D5F" w:rsidRDefault="002A107C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Agronom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D401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81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4453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</w:tr>
      <w:tr w:rsidR="001D6D5F" w:rsidRPr="001D6D5F" w:rsidTr="006B41AE"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9237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925" w:type="dxa"/>
            <w:tcBorders>
              <w:top w:val="nil"/>
              <w:bottom w:val="nil"/>
            </w:tcBorders>
            <w:vAlign w:val="center"/>
          </w:tcPr>
          <w:p w:rsidR="009125D8" w:rsidRPr="001D6D5F" w:rsidRDefault="002A107C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Chemistry, Appli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D401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79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4453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</w:tr>
      <w:tr w:rsidR="001D6D5F" w:rsidRPr="001D6D5F" w:rsidTr="006B41AE"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9237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3925" w:type="dxa"/>
            <w:tcBorders>
              <w:top w:val="nil"/>
              <w:bottom w:val="nil"/>
            </w:tcBorders>
            <w:vAlign w:val="center"/>
          </w:tcPr>
          <w:p w:rsidR="009125D8" w:rsidRPr="001D6D5F" w:rsidRDefault="002A107C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Biochemistry &amp; Molecular Biolog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D401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70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4453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0.16</w:t>
            </w:r>
          </w:p>
        </w:tc>
      </w:tr>
      <w:tr w:rsidR="001D6D5F" w:rsidRPr="001D6D5F" w:rsidTr="006B41AE"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9237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3925" w:type="dxa"/>
            <w:tcBorders>
              <w:top w:val="nil"/>
              <w:bottom w:val="nil"/>
            </w:tcBorders>
            <w:vAlign w:val="center"/>
          </w:tcPr>
          <w:p w:rsidR="009125D8" w:rsidRPr="001D6D5F" w:rsidRDefault="002A107C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Agriculture, Multidisciplinar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D401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60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4453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0.14</w:t>
            </w:r>
          </w:p>
        </w:tc>
      </w:tr>
      <w:tr w:rsidR="001D6D5F" w:rsidRPr="001D6D5F" w:rsidTr="006B41AE"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9237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3925" w:type="dxa"/>
            <w:tcBorders>
              <w:top w:val="nil"/>
              <w:bottom w:val="nil"/>
            </w:tcBorders>
            <w:vAlign w:val="center"/>
          </w:tcPr>
          <w:p w:rsidR="009125D8" w:rsidRPr="001D6D5F" w:rsidRDefault="002A107C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Biotechnology &amp; Applied Microbiolog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D401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54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4453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0.19</w:t>
            </w:r>
          </w:p>
        </w:tc>
      </w:tr>
      <w:tr w:rsidR="001D6D5F" w:rsidRPr="001D6D5F" w:rsidTr="006B41AE"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9237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3925" w:type="dxa"/>
            <w:tcBorders>
              <w:top w:val="nil"/>
              <w:bottom w:val="nil"/>
            </w:tcBorders>
            <w:vAlign w:val="center"/>
          </w:tcPr>
          <w:p w:rsidR="009125D8" w:rsidRPr="001D6D5F" w:rsidRDefault="002A107C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Horticultur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D401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48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4453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1D6D5F" w:rsidRPr="001D6D5F" w:rsidTr="006B41AE"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9237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3925" w:type="dxa"/>
            <w:tcBorders>
              <w:top w:val="nil"/>
              <w:bottom w:val="nil"/>
            </w:tcBorders>
            <w:vAlign w:val="center"/>
          </w:tcPr>
          <w:p w:rsidR="009125D8" w:rsidRPr="001D6D5F" w:rsidRDefault="002A107C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Nutrition &amp; Dietetic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D401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45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4453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</w:tr>
      <w:tr w:rsidR="001D6D5F" w:rsidRPr="001D6D5F" w:rsidTr="006B41AE"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9237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3925" w:type="dxa"/>
            <w:tcBorders>
              <w:top w:val="nil"/>
              <w:bottom w:val="nil"/>
            </w:tcBorders>
            <w:vAlign w:val="center"/>
          </w:tcPr>
          <w:p w:rsidR="009125D8" w:rsidRPr="001D6D5F" w:rsidRDefault="002A107C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Multidisciplinary Scienc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D401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25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4453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</w:tr>
      <w:tr w:rsidR="001D6D5F" w:rsidRPr="001D6D5F" w:rsidTr="006B41AE"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9237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3925" w:type="dxa"/>
            <w:tcBorders>
              <w:top w:val="nil"/>
              <w:bottom w:val="nil"/>
            </w:tcBorders>
            <w:vAlign w:val="center"/>
          </w:tcPr>
          <w:p w:rsidR="009125D8" w:rsidRPr="001D6D5F" w:rsidRDefault="002A107C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Environmental Scienc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D401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22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4453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0.21</w:t>
            </w:r>
          </w:p>
        </w:tc>
      </w:tr>
      <w:tr w:rsidR="001D6D5F" w:rsidRPr="001D6D5F" w:rsidTr="006B41AE"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9237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3925" w:type="dxa"/>
            <w:tcBorders>
              <w:top w:val="nil"/>
              <w:bottom w:val="nil"/>
            </w:tcBorders>
            <w:vAlign w:val="center"/>
          </w:tcPr>
          <w:p w:rsidR="009125D8" w:rsidRPr="001D6D5F" w:rsidRDefault="002A107C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Chemistry, Multidisciplinar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D401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19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4453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</w:tr>
      <w:tr w:rsidR="001D6D5F" w:rsidRPr="001D6D5F" w:rsidTr="006B41AE"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9237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3925" w:type="dxa"/>
            <w:tcBorders>
              <w:top w:val="nil"/>
              <w:bottom w:val="nil"/>
            </w:tcBorders>
            <w:vAlign w:val="center"/>
          </w:tcPr>
          <w:p w:rsidR="009125D8" w:rsidRPr="001D6D5F" w:rsidRDefault="002A107C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Engineering, Chemic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D401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19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4453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</w:tr>
      <w:tr w:rsidR="001D6D5F" w:rsidRPr="001D6D5F" w:rsidTr="006B41AE"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9237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3925" w:type="dxa"/>
            <w:tcBorders>
              <w:top w:val="nil"/>
              <w:bottom w:val="nil"/>
            </w:tcBorders>
            <w:vAlign w:val="center"/>
          </w:tcPr>
          <w:p w:rsidR="009125D8" w:rsidRPr="001D6D5F" w:rsidRDefault="002A107C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Polymer Scienc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D401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18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4453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</w:tr>
      <w:tr w:rsidR="001D6D5F" w:rsidRPr="001D6D5F" w:rsidTr="006B41AE"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9237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3925" w:type="dxa"/>
            <w:tcBorders>
              <w:top w:val="nil"/>
              <w:bottom w:val="nil"/>
            </w:tcBorders>
            <w:vAlign w:val="center"/>
          </w:tcPr>
          <w:p w:rsidR="009125D8" w:rsidRPr="001D6D5F" w:rsidRDefault="002A107C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Genetics &amp; Heredit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D401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18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4453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</w:tr>
      <w:tr w:rsidR="001D6D5F" w:rsidRPr="001D6D5F" w:rsidTr="006B41AE"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9237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3925" w:type="dxa"/>
            <w:tcBorders>
              <w:top w:val="nil"/>
              <w:bottom w:val="nil"/>
            </w:tcBorders>
            <w:vAlign w:val="center"/>
          </w:tcPr>
          <w:p w:rsidR="009125D8" w:rsidRPr="001D6D5F" w:rsidRDefault="002A107C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Virolog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D401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12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4453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</w:tr>
      <w:tr w:rsidR="001D6D5F" w:rsidRPr="001D6D5F" w:rsidTr="006B41AE"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9237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3925" w:type="dxa"/>
            <w:tcBorders>
              <w:top w:val="nil"/>
              <w:bottom w:val="nil"/>
            </w:tcBorders>
            <w:vAlign w:val="center"/>
          </w:tcPr>
          <w:p w:rsidR="009125D8" w:rsidRPr="001D6D5F" w:rsidRDefault="002A107C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Soil Scienc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D401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1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4453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</w:tr>
      <w:tr w:rsidR="001D6D5F" w:rsidRPr="001D6D5F" w:rsidTr="006B41AE"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9237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3925" w:type="dxa"/>
            <w:tcBorders>
              <w:top w:val="nil"/>
              <w:bottom w:val="nil"/>
            </w:tcBorders>
            <w:vAlign w:val="center"/>
          </w:tcPr>
          <w:p w:rsidR="009125D8" w:rsidRPr="001D6D5F" w:rsidRDefault="002A107C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Microbiolog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D401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1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4453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</w:tr>
      <w:tr w:rsidR="001D6D5F" w:rsidRPr="001D6D5F" w:rsidTr="006B41AE"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9237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3925" w:type="dxa"/>
            <w:tcBorders>
              <w:top w:val="nil"/>
              <w:bottom w:val="nil"/>
            </w:tcBorders>
            <w:vAlign w:val="center"/>
          </w:tcPr>
          <w:p w:rsidR="009125D8" w:rsidRPr="001D6D5F" w:rsidRDefault="002A107C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Zoolog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D401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10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4453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</w:tr>
      <w:tr w:rsidR="001D6D5F" w:rsidRPr="001D6D5F" w:rsidTr="006B41AE"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:rsidR="009125D8" w:rsidRPr="001D6D5F" w:rsidRDefault="00564F5B" w:rsidP="009237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3925" w:type="dxa"/>
            <w:tcBorders>
              <w:top w:val="nil"/>
              <w:bottom w:val="nil"/>
            </w:tcBorders>
            <w:vAlign w:val="center"/>
          </w:tcPr>
          <w:p w:rsidR="009125D8" w:rsidRPr="001D6D5F" w:rsidRDefault="002A107C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Agriculture, Dairy &amp; Animal Scienc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D401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10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4453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</w:tr>
      <w:tr w:rsidR="001D6D5F" w:rsidRPr="001D6D5F" w:rsidTr="006B41AE"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:rsidR="009125D8" w:rsidRPr="001D6D5F" w:rsidRDefault="00564F5B" w:rsidP="009237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3925" w:type="dxa"/>
            <w:tcBorders>
              <w:top w:val="nil"/>
              <w:bottom w:val="nil"/>
            </w:tcBorders>
            <w:vAlign w:val="center"/>
          </w:tcPr>
          <w:p w:rsidR="009125D8" w:rsidRPr="001D6D5F" w:rsidRDefault="002A107C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Biolog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D401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9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4453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</w:tr>
      <w:tr w:rsidR="001D6D5F" w:rsidRPr="001D6D5F" w:rsidTr="006B41AE"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:rsidR="009125D8" w:rsidRPr="001D6D5F" w:rsidRDefault="00564F5B" w:rsidP="009237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3925" w:type="dxa"/>
            <w:tcBorders>
              <w:top w:val="nil"/>
              <w:bottom w:val="nil"/>
            </w:tcBorders>
            <w:vAlign w:val="center"/>
          </w:tcPr>
          <w:p w:rsidR="009125D8" w:rsidRPr="001D6D5F" w:rsidRDefault="002A107C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Ecolog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D401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9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4453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</w:tr>
      <w:tr w:rsidR="001D6D5F" w:rsidRPr="001D6D5F" w:rsidTr="006B41AE"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:rsidR="009125D8" w:rsidRPr="001D6D5F" w:rsidRDefault="00564F5B" w:rsidP="009237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3925" w:type="dxa"/>
            <w:tcBorders>
              <w:top w:val="nil"/>
              <w:bottom w:val="nil"/>
            </w:tcBorders>
            <w:vAlign w:val="center"/>
          </w:tcPr>
          <w:p w:rsidR="009125D8" w:rsidRPr="001D6D5F" w:rsidRDefault="002A107C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Chemistry, Analytic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D401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9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4453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0.18</w:t>
            </w:r>
          </w:p>
        </w:tc>
      </w:tr>
      <w:tr w:rsidR="001D6D5F" w:rsidRPr="001D6D5F" w:rsidTr="006B41AE"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:rsidR="009125D8" w:rsidRPr="001D6D5F" w:rsidRDefault="00564F5B" w:rsidP="009237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3925" w:type="dxa"/>
            <w:tcBorders>
              <w:top w:val="nil"/>
              <w:bottom w:val="nil"/>
            </w:tcBorders>
            <w:vAlign w:val="center"/>
          </w:tcPr>
          <w:p w:rsidR="009125D8" w:rsidRPr="001D6D5F" w:rsidRDefault="002A107C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Pharmacology &amp; Pharmac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D401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9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4453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</w:tc>
      </w:tr>
      <w:tr w:rsidR="001D6D5F" w:rsidRPr="001D6D5F" w:rsidTr="006B41AE"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:rsidR="009125D8" w:rsidRPr="001D6D5F" w:rsidRDefault="00564F5B" w:rsidP="009237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3925" w:type="dxa"/>
            <w:tcBorders>
              <w:top w:val="nil"/>
              <w:bottom w:val="nil"/>
            </w:tcBorders>
            <w:vAlign w:val="center"/>
          </w:tcPr>
          <w:p w:rsidR="009125D8" w:rsidRPr="001D6D5F" w:rsidRDefault="002A107C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Cell Biolog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D401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9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4453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</w:tr>
      <w:tr w:rsidR="001D6D5F" w:rsidRPr="001D6D5F" w:rsidTr="006B41AE"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:rsidR="009125D8" w:rsidRPr="001D6D5F" w:rsidRDefault="00564F5B" w:rsidP="009237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3925" w:type="dxa"/>
            <w:tcBorders>
              <w:top w:val="nil"/>
              <w:bottom w:val="nil"/>
            </w:tcBorders>
            <w:vAlign w:val="center"/>
          </w:tcPr>
          <w:p w:rsidR="009125D8" w:rsidRPr="001D6D5F" w:rsidRDefault="002A107C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Chemistry, Medicin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D401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4453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</w:tr>
      <w:tr w:rsidR="001D6D5F" w:rsidRPr="001D6D5F" w:rsidTr="006B41AE"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:rsidR="009125D8" w:rsidRPr="001D6D5F" w:rsidRDefault="00564F5B" w:rsidP="009237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3925" w:type="dxa"/>
            <w:tcBorders>
              <w:top w:val="nil"/>
              <w:bottom w:val="nil"/>
            </w:tcBorders>
            <w:vAlign w:val="center"/>
          </w:tcPr>
          <w:p w:rsidR="009125D8" w:rsidRPr="001D6D5F" w:rsidRDefault="002A107C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Agricultural Engineeri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D401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4453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1D6D5F" w:rsidRPr="001D6D5F" w:rsidTr="006B41AE"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:rsidR="009125D8" w:rsidRPr="001D6D5F" w:rsidRDefault="00564F5B" w:rsidP="009237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3925" w:type="dxa"/>
            <w:tcBorders>
              <w:top w:val="nil"/>
              <w:bottom w:val="nil"/>
            </w:tcBorders>
            <w:vAlign w:val="center"/>
          </w:tcPr>
          <w:p w:rsidR="009125D8" w:rsidRPr="001D6D5F" w:rsidRDefault="002A107C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Chemistry, Organi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D401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125D8" w:rsidRPr="001D6D5F" w:rsidRDefault="009125D8" w:rsidP="004453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1D6D5F" w:rsidRPr="001D6D5F" w:rsidTr="006B41AE">
        <w:tc>
          <w:tcPr>
            <w:tcW w:w="1003" w:type="dxa"/>
            <w:tcBorders>
              <w:top w:val="nil"/>
            </w:tcBorders>
            <w:vAlign w:val="center"/>
          </w:tcPr>
          <w:p w:rsidR="009125D8" w:rsidRPr="001D6D5F" w:rsidRDefault="00564F5B" w:rsidP="009237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3925" w:type="dxa"/>
            <w:tcBorders>
              <w:top w:val="nil"/>
            </w:tcBorders>
            <w:vAlign w:val="center"/>
          </w:tcPr>
          <w:p w:rsidR="009125D8" w:rsidRPr="001D6D5F" w:rsidRDefault="002A107C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Energy &amp; Fuels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9125D8" w:rsidRPr="001D6D5F" w:rsidRDefault="009125D8" w:rsidP="00D401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79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9125D8" w:rsidRPr="001D6D5F" w:rsidRDefault="009125D8" w:rsidP="004453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D6D5F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</w:tr>
    </w:tbl>
    <w:p w:rsidR="006B15F9" w:rsidRDefault="006B15F9" w:rsidP="006B15F9">
      <w:pPr>
        <w:rPr>
          <w:rFonts w:ascii="Times New Roman" w:hAnsi="Times New Roman" w:cs="Times New Roman"/>
        </w:rPr>
      </w:pPr>
    </w:p>
    <w:p w:rsidR="006B15F9" w:rsidRDefault="006B15F9" w:rsidP="006B15F9">
      <w:pPr>
        <w:rPr>
          <w:rFonts w:ascii="Times New Roman" w:hAnsi="Times New Roman" w:cs="Times New Roman"/>
        </w:rPr>
      </w:pPr>
    </w:p>
    <w:p w:rsidR="002A107C" w:rsidRDefault="002A107C" w:rsidP="00FD7D43">
      <w:pPr>
        <w:rPr>
          <w:rFonts w:ascii="Times New Roman" w:hAnsi="Times New Roman" w:cs="Times New Roman"/>
        </w:rPr>
        <w:sectPr w:rsidR="002A107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E6237" w:rsidRPr="0089569F" w:rsidRDefault="00513CC2" w:rsidP="004E6237">
      <w:pPr>
        <w:spacing w:afterLines="50" w:after="156"/>
        <w:rPr>
          <w:rFonts w:ascii="Times New Roman" w:hAnsi="Times New Roman" w:cs="Times New Roman"/>
        </w:rPr>
      </w:pPr>
      <w:r w:rsidRPr="00513CC2">
        <w:rPr>
          <w:rFonts w:ascii="Times New Roman" w:hAnsi="Times New Roman" w:cs="Times New Roman"/>
          <w:b/>
        </w:rPr>
        <w:lastRenderedPageBreak/>
        <w:t xml:space="preserve">Supplementary </w:t>
      </w:r>
      <w:r w:rsidR="004E6237" w:rsidRPr="0089569F">
        <w:rPr>
          <w:rFonts w:ascii="Times New Roman" w:hAnsi="Times New Roman" w:cs="Times New Roman"/>
          <w:b/>
        </w:rPr>
        <w:t>Table S</w:t>
      </w:r>
      <w:r w:rsidR="004E6237">
        <w:rPr>
          <w:rFonts w:ascii="Times New Roman" w:hAnsi="Times New Roman" w:cs="Times New Roman" w:hint="eastAsia"/>
          <w:b/>
        </w:rPr>
        <w:t>4</w:t>
      </w:r>
      <w:r w:rsidR="004E6237">
        <w:rPr>
          <w:rFonts w:ascii="Times New Roman" w:hAnsi="Times New Roman" w:cs="Times New Roman"/>
        </w:rPr>
        <w:t xml:space="preserve">. Top </w:t>
      </w:r>
      <w:r w:rsidR="00926E19">
        <w:rPr>
          <w:rFonts w:ascii="Times New Roman" w:hAnsi="Times New Roman" w:cs="Times New Roman" w:hint="eastAsia"/>
        </w:rPr>
        <w:t>60</w:t>
      </w:r>
      <w:r w:rsidR="004E6237" w:rsidRPr="0089569F">
        <w:rPr>
          <w:rFonts w:ascii="Times New Roman" w:hAnsi="Times New Roman" w:cs="Times New Roman"/>
        </w:rPr>
        <w:t xml:space="preserve"> </w:t>
      </w:r>
      <w:r w:rsidR="00926E19">
        <w:rPr>
          <w:rFonts w:ascii="Times New Roman" w:hAnsi="Times New Roman" w:cs="Times New Roman" w:hint="eastAsia"/>
        </w:rPr>
        <w:t>keyword</w:t>
      </w:r>
      <w:r w:rsidR="004E6237">
        <w:rPr>
          <w:rFonts w:ascii="Times New Roman" w:hAnsi="Times New Roman" w:cs="Times New Roman" w:hint="eastAsia"/>
        </w:rPr>
        <w:t>s</w:t>
      </w:r>
      <w:r w:rsidR="004E6237" w:rsidRPr="0089569F">
        <w:rPr>
          <w:rFonts w:ascii="Times New Roman" w:hAnsi="Times New Roman" w:cs="Times New Roman"/>
        </w:rPr>
        <w:t xml:space="preserve"> </w:t>
      </w:r>
      <w:r w:rsidR="0013708E">
        <w:rPr>
          <w:rFonts w:ascii="Times New Roman" w:hAnsi="Times New Roman" w:cs="Times New Roman" w:hint="eastAsia"/>
        </w:rPr>
        <w:t xml:space="preserve">in the </w:t>
      </w:r>
      <w:r w:rsidR="0013708E" w:rsidRPr="0013708E">
        <w:rPr>
          <w:rFonts w:ascii="Times New Roman" w:hAnsi="Times New Roman" w:cs="Times New Roman"/>
        </w:rPr>
        <w:t xml:space="preserve">co-occurrence network analysis </w:t>
      </w:r>
      <w:r w:rsidR="0013708E">
        <w:rPr>
          <w:rFonts w:ascii="Times New Roman" w:hAnsi="Times New Roman" w:cs="Times New Roman" w:hint="eastAsia"/>
        </w:rPr>
        <w:t>of</w:t>
      </w:r>
      <w:r w:rsidR="004E6237" w:rsidRPr="0089569F">
        <w:rPr>
          <w:rFonts w:ascii="Times New Roman" w:hAnsi="Times New Roman" w:cs="Times New Roman"/>
        </w:rPr>
        <w:t xml:space="preserve"> sweetpotato-related </w:t>
      </w:r>
      <w:r w:rsidR="004E6237">
        <w:rPr>
          <w:rFonts w:ascii="Times New Roman" w:hAnsi="Times New Roman" w:cs="Times New Roman" w:hint="eastAsia"/>
        </w:rPr>
        <w:t>research</w:t>
      </w:r>
      <w:r w:rsidR="004E6237" w:rsidRPr="0089569F">
        <w:rPr>
          <w:rFonts w:ascii="Times New Roman" w:hAnsi="Times New Roman" w:cs="Times New Roman"/>
        </w:rPr>
        <w:t xml:space="preserve"> from 1993 to 2022.</w:t>
      </w:r>
    </w:p>
    <w:tbl>
      <w:tblPr>
        <w:tblStyle w:val="a7"/>
        <w:tblW w:w="618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9"/>
        <w:gridCol w:w="2637"/>
        <w:gridCol w:w="1124"/>
        <w:gridCol w:w="1311"/>
      </w:tblGrid>
      <w:tr w:rsidR="00A76711" w:rsidRPr="00A76711" w:rsidTr="00E7642A">
        <w:trPr>
          <w:jc w:val="center"/>
        </w:trPr>
        <w:tc>
          <w:tcPr>
            <w:tcW w:w="1109" w:type="dxa"/>
          </w:tcPr>
          <w:p w:rsidR="004E6237" w:rsidRPr="00A76711" w:rsidRDefault="004E6237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Number</w:t>
            </w:r>
          </w:p>
        </w:tc>
        <w:tc>
          <w:tcPr>
            <w:tcW w:w="2637" w:type="dxa"/>
          </w:tcPr>
          <w:p w:rsidR="004E6237" w:rsidRPr="00A76711" w:rsidRDefault="00B675DA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K</w:t>
            </w:r>
            <w:r w:rsidR="000D4E2A" w:rsidRPr="00A76711">
              <w:rPr>
                <w:rFonts w:ascii="Times New Roman" w:hAnsi="Times New Roman" w:cs="Times New Roman"/>
                <w:sz w:val="21"/>
                <w:szCs w:val="21"/>
              </w:rPr>
              <w:t>eyword</w:t>
            </w:r>
            <w:r w:rsidR="004E6237" w:rsidRPr="00A76711">
              <w:rPr>
                <w:rFonts w:ascii="Times New Roman" w:hAnsi="Times New Roman" w:cs="Times New Roman"/>
                <w:sz w:val="21"/>
                <w:szCs w:val="21"/>
              </w:rPr>
              <w:t xml:space="preserve"> name</w:t>
            </w:r>
          </w:p>
        </w:tc>
        <w:tc>
          <w:tcPr>
            <w:tcW w:w="1124" w:type="dxa"/>
          </w:tcPr>
          <w:p w:rsidR="004E6237" w:rsidRPr="00A76711" w:rsidRDefault="004E6237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Counts</w:t>
            </w:r>
          </w:p>
        </w:tc>
        <w:tc>
          <w:tcPr>
            <w:tcW w:w="1311" w:type="dxa"/>
          </w:tcPr>
          <w:p w:rsidR="004E6237" w:rsidRPr="00A76711" w:rsidRDefault="004E6237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Centrality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637" w:type="dxa"/>
            <w:tcBorders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Sweet potato</w:t>
            </w:r>
          </w:p>
        </w:tc>
        <w:tc>
          <w:tcPr>
            <w:tcW w:w="1124" w:type="dxa"/>
            <w:tcBorders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2432</w:t>
            </w:r>
          </w:p>
        </w:tc>
        <w:tc>
          <w:tcPr>
            <w:tcW w:w="1311" w:type="dxa"/>
            <w:tcBorders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i/>
                <w:sz w:val="21"/>
                <w:szCs w:val="21"/>
              </w:rPr>
              <w:t>Ipomoea batatas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1068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Physicochemical property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433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Identification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384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Expression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378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i/>
                <w:sz w:val="21"/>
                <w:szCs w:val="21"/>
              </w:rPr>
              <w:t>Bemisia tabaci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339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Quality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334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Growth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331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Antioxidant activity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313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Plants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285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Resistance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271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Cultivars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222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Oxidative stress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221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Protein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221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Starch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211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Functional property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19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Purple sweet potato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185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Yield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178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Rice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178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Acid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171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Aleyrodidae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163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Anthocyanins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162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159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Homoptera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159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Arabidopsis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159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Temperature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158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Purification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157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Food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152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Leaves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144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Beta carotene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143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Storage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139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Metabolism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139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Sweet potato starch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137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Gelatinization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137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Diversity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136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Biosynthesis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136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Maize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124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i/>
                <w:sz w:val="21"/>
                <w:szCs w:val="21"/>
              </w:rPr>
              <w:t>Arabidopsis-thaliana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124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Biological control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123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Stability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122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Gene expression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12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42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Amylose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12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Disease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118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Wheat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114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Genetic diversity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114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Evolution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112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Populations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111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Accumulation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11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Digestibility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108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Antioxidant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108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Management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108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Rheological property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53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Impact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Roots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98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Resistant starch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96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Color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91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Responses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91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Tolerance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Cells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</w:tr>
      <w:tr w:rsidR="00A76711" w:rsidRPr="00A76711" w:rsidTr="00E7642A">
        <w:trPr>
          <w:jc w:val="center"/>
        </w:trPr>
        <w:tc>
          <w:tcPr>
            <w:tcW w:w="1109" w:type="dxa"/>
            <w:tcBorders>
              <w:top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2637" w:type="dxa"/>
            <w:tcBorders>
              <w:top w:val="nil"/>
            </w:tcBorders>
            <w:vAlign w:val="center"/>
          </w:tcPr>
          <w:p w:rsidR="000D4E2A" w:rsidRPr="00A76711" w:rsidRDefault="009237D7" w:rsidP="00923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Kinetics</w:t>
            </w:r>
          </w:p>
        </w:tc>
        <w:tc>
          <w:tcPr>
            <w:tcW w:w="1124" w:type="dxa"/>
            <w:tcBorders>
              <w:top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1311" w:type="dxa"/>
            <w:tcBorders>
              <w:top w:val="nil"/>
            </w:tcBorders>
            <w:vAlign w:val="center"/>
          </w:tcPr>
          <w:p w:rsidR="000D4E2A" w:rsidRPr="00A76711" w:rsidRDefault="000D4E2A" w:rsidP="008210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6711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</w:tr>
    </w:tbl>
    <w:p w:rsidR="004E6237" w:rsidRDefault="004E6237" w:rsidP="004E6237">
      <w:pPr>
        <w:rPr>
          <w:rFonts w:ascii="Times New Roman" w:hAnsi="Times New Roman" w:cs="Times New Roman"/>
        </w:rPr>
      </w:pPr>
    </w:p>
    <w:p w:rsidR="00E05742" w:rsidRDefault="00E05742" w:rsidP="00FD7D43">
      <w:pPr>
        <w:rPr>
          <w:rFonts w:ascii="Times New Roman" w:hAnsi="Times New Roman" w:cs="Times New Roman"/>
        </w:rPr>
        <w:sectPr w:rsidR="00E0574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E05742" w:rsidRPr="0089569F" w:rsidRDefault="00513CC2" w:rsidP="00E05742">
      <w:pPr>
        <w:spacing w:afterLines="50" w:after="156"/>
        <w:rPr>
          <w:rFonts w:ascii="Times New Roman" w:hAnsi="Times New Roman" w:cs="Times New Roman"/>
        </w:rPr>
      </w:pPr>
      <w:r w:rsidRPr="00513CC2">
        <w:rPr>
          <w:rFonts w:ascii="Times New Roman" w:hAnsi="Times New Roman" w:cs="Times New Roman"/>
          <w:b/>
        </w:rPr>
        <w:lastRenderedPageBreak/>
        <w:t xml:space="preserve">Supplementary </w:t>
      </w:r>
      <w:bookmarkStart w:id="0" w:name="_GoBack"/>
      <w:bookmarkEnd w:id="0"/>
      <w:r w:rsidR="00E05742" w:rsidRPr="0089569F">
        <w:rPr>
          <w:rFonts w:ascii="Times New Roman" w:hAnsi="Times New Roman" w:cs="Times New Roman"/>
          <w:b/>
        </w:rPr>
        <w:t>Table S</w:t>
      </w:r>
      <w:r w:rsidR="00E05742">
        <w:rPr>
          <w:rFonts w:ascii="Times New Roman" w:hAnsi="Times New Roman" w:cs="Times New Roman" w:hint="eastAsia"/>
          <w:b/>
        </w:rPr>
        <w:t>5</w:t>
      </w:r>
      <w:r w:rsidR="00E05742">
        <w:rPr>
          <w:rFonts w:ascii="Times New Roman" w:hAnsi="Times New Roman" w:cs="Times New Roman"/>
        </w:rPr>
        <w:t xml:space="preserve">. </w:t>
      </w:r>
      <w:r w:rsidR="000F36BF" w:rsidRPr="000F36BF">
        <w:rPr>
          <w:rFonts w:ascii="Times New Roman" w:hAnsi="Times New Roman" w:cs="Times New Roman"/>
        </w:rPr>
        <w:t xml:space="preserve">The first six </w:t>
      </w:r>
      <w:r w:rsidR="00E05742">
        <w:rPr>
          <w:rFonts w:ascii="Times New Roman" w:hAnsi="Times New Roman" w:cs="Times New Roman" w:hint="eastAsia"/>
        </w:rPr>
        <w:t>keyword</w:t>
      </w:r>
      <w:r w:rsidR="005459CF">
        <w:rPr>
          <w:rFonts w:ascii="Times New Roman" w:hAnsi="Times New Roman" w:cs="Times New Roman" w:hint="eastAsia"/>
        </w:rPr>
        <w:t xml:space="preserve"> </w:t>
      </w:r>
      <w:r w:rsidR="005459CF" w:rsidRPr="005459CF">
        <w:rPr>
          <w:rFonts w:ascii="Times New Roman" w:hAnsi="Times New Roman" w:cs="Times New Roman"/>
        </w:rPr>
        <w:t>clusters</w:t>
      </w:r>
      <w:r w:rsidR="00E05742" w:rsidRPr="0089569F">
        <w:rPr>
          <w:rFonts w:ascii="Times New Roman" w:hAnsi="Times New Roman" w:cs="Times New Roman"/>
        </w:rPr>
        <w:t xml:space="preserve"> in sweetpotato-related </w:t>
      </w:r>
      <w:r w:rsidR="00E05742">
        <w:rPr>
          <w:rFonts w:ascii="Times New Roman" w:hAnsi="Times New Roman" w:cs="Times New Roman" w:hint="eastAsia"/>
        </w:rPr>
        <w:t>research</w:t>
      </w:r>
      <w:r w:rsidR="00E05742" w:rsidRPr="0089569F">
        <w:rPr>
          <w:rFonts w:ascii="Times New Roman" w:hAnsi="Times New Roman" w:cs="Times New Roman"/>
        </w:rPr>
        <w:t xml:space="preserve"> from 1993 to 2022.</w:t>
      </w:r>
      <w:r w:rsidR="00A03C48">
        <w:rPr>
          <w:rFonts w:ascii="Times New Roman" w:hAnsi="Times New Roman" w:cs="Times New Roman" w:hint="eastAsia"/>
        </w:rPr>
        <w:t xml:space="preserve"> </w:t>
      </w:r>
      <w:r w:rsidR="00A36C52">
        <w:rPr>
          <w:rFonts w:ascii="Times New Roman" w:hAnsi="Times New Roman" w:cs="Times New Roman" w:hint="eastAsia"/>
        </w:rPr>
        <w:t>The s</w:t>
      </w:r>
      <w:r w:rsidR="00A36C52" w:rsidRPr="00A36C52">
        <w:rPr>
          <w:rFonts w:ascii="Times New Roman" w:hAnsi="Times New Roman" w:cs="Times New Roman"/>
        </w:rPr>
        <w:t>ilhouette value greater than 0.6 was considered statistically significant.</w:t>
      </w:r>
      <w:r w:rsidR="00025BE0">
        <w:rPr>
          <w:rFonts w:ascii="Times New Roman" w:hAnsi="Times New Roman" w:cs="Times New Roman" w:hint="eastAsia"/>
        </w:rPr>
        <w:t xml:space="preserve"> </w:t>
      </w:r>
      <w:r w:rsidR="00025BE0" w:rsidRPr="00025BE0">
        <w:rPr>
          <w:rFonts w:ascii="Times New Roman" w:hAnsi="Times New Roman" w:cs="Times New Roman"/>
        </w:rPr>
        <w:t>The keyword label with the largest value under the LLR algorithm is used as the name of the cluster.</w:t>
      </w:r>
    </w:p>
    <w:tbl>
      <w:tblPr>
        <w:tblStyle w:val="a7"/>
        <w:tblW w:w="9297" w:type="dxa"/>
        <w:jc w:val="center"/>
        <w:tblLayout w:type="fixed"/>
        <w:tblLook w:val="04A0" w:firstRow="1" w:lastRow="0" w:firstColumn="1" w:lastColumn="0" w:noHBand="0" w:noVBand="1"/>
      </w:tblPr>
      <w:tblGrid>
        <w:gridCol w:w="1277"/>
        <w:gridCol w:w="726"/>
        <w:gridCol w:w="1720"/>
        <w:gridCol w:w="1495"/>
        <w:gridCol w:w="4079"/>
      </w:tblGrid>
      <w:tr w:rsidR="002C3189" w:rsidRPr="0040535C" w:rsidTr="00B41E72">
        <w:trPr>
          <w:jc w:val="center"/>
        </w:trPr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C3189" w:rsidRPr="0040535C" w:rsidRDefault="002C3189" w:rsidP="00CC05C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053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luster ID</w:t>
            </w:r>
          </w:p>
        </w:tc>
        <w:tc>
          <w:tcPr>
            <w:tcW w:w="7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C3189" w:rsidRPr="0040535C" w:rsidRDefault="002C3189" w:rsidP="008B44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535C">
              <w:rPr>
                <w:rFonts w:ascii="Times New Roman" w:hAnsi="Times New Roman" w:cs="Times New Roman"/>
                <w:sz w:val="21"/>
                <w:szCs w:val="21"/>
              </w:rPr>
              <w:t>Size</w:t>
            </w:r>
          </w:p>
        </w:tc>
        <w:tc>
          <w:tcPr>
            <w:tcW w:w="1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C3189" w:rsidRPr="0040535C" w:rsidRDefault="002C3189" w:rsidP="00E33A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535C">
              <w:rPr>
                <w:rFonts w:ascii="Times New Roman" w:hAnsi="Times New Roman" w:cs="Times New Roman"/>
                <w:sz w:val="21"/>
                <w:szCs w:val="21"/>
              </w:rPr>
              <w:t>Silhouette</w:t>
            </w:r>
            <w:r w:rsidR="00E33AF2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value</w:t>
            </w:r>
          </w:p>
        </w:tc>
        <w:tc>
          <w:tcPr>
            <w:tcW w:w="14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C3189" w:rsidRPr="0040535C" w:rsidRDefault="002C3189" w:rsidP="008B44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535C">
              <w:rPr>
                <w:rFonts w:ascii="Times New Roman" w:hAnsi="Times New Roman" w:cs="Times New Roman"/>
                <w:sz w:val="21"/>
                <w:szCs w:val="21"/>
              </w:rPr>
              <w:t>Average Year</w:t>
            </w:r>
          </w:p>
        </w:tc>
        <w:tc>
          <w:tcPr>
            <w:tcW w:w="40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C3189" w:rsidRPr="0040535C" w:rsidRDefault="00C45CD4" w:rsidP="00CB5AF3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053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abel</w:t>
            </w:r>
            <w:r w:rsidR="00D7480E" w:rsidRPr="004053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4053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LLR</w:t>
            </w:r>
            <w:r w:rsidR="003362C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="003362CF" w:rsidRPr="003362C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gorithm</w:t>
            </w:r>
            <w:r w:rsidRPr="004053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B9101C" w:rsidRPr="0040535C" w:rsidTr="00B41E72">
        <w:trPr>
          <w:jc w:val="center"/>
        </w:trPr>
        <w:tc>
          <w:tcPr>
            <w:tcW w:w="1277" w:type="dxa"/>
            <w:tcBorders>
              <w:left w:val="nil"/>
              <w:bottom w:val="nil"/>
              <w:right w:val="nil"/>
            </w:tcBorders>
            <w:vAlign w:val="center"/>
          </w:tcPr>
          <w:p w:rsidR="00B9101C" w:rsidRPr="0040535C" w:rsidRDefault="00B9101C" w:rsidP="00CC05C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053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#0</w:t>
            </w:r>
          </w:p>
        </w:tc>
        <w:tc>
          <w:tcPr>
            <w:tcW w:w="726" w:type="dxa"/>
            <w:tcBorders>
              <w:left w:val="nil"/>
              <w:bottom w:val="nil"/>
              <w:right w:val="nil"/>
            </w:tcBorders>
            <w:vAlign w:val="center"/>
          </w:tcPr>
          <w:p w:rsidR="00B9101C" w:rsidRPr="00B9101C" w:rsidRDefault="00B9101C" w:rsidP="008B44C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9101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1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  <w:vAlign w:val="center"/>
          </w:tcPr>
          <w:p w:rsidR="00B9101C" w:rsidRPr="00B9101C" w:rsidRDefault="00B9101C" w:rsidP="008B44C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9101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81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  <w:vAlign w:val="center"/>
          </w:tcPr>
          <w:p w:rsidR="00B9101C" w:rsidRPr="00B9101C" w:rsidRDefault="00B9101C" w:rsidP="008B44C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9101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02</w:t>
            </w:r>
          </w:p>
        </w:tc>
        <w:tc>
          <w:tcPr>
            <w:tcW w:w="4079" w:type="dxa"/>
            <w:tcBorders>
              <w:left w:val="nil"/>
              <w:bottom w:val="nil"/>
              <w:right w:val="nil"/>
            </w:tcBorders>
            <w:vAlign w:val="center"/>
          </w:tcPr>
          <w:p w:rsidR="00B9101C" w:rsidRPr="0040535C" w:rsidRDefault="00B9101C" w:rsidP="00B41E7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053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sweet potato (189.35, 1.0E-4); </w:t>
            </w:r>
          </w:p>
          <w:p w:rsidR="00B9101C" w:rsidRPr="0040535C" w:rsidRDefault="00B9101C" w:rsidP="00B41E7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053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gene expression (126.43, 1.0E-4); </w:t>
            </w:r>
          </w:p>
          <w:p w:rsidR="00B9101C" w:rsidRPr="0040535C" w:rsidRDefault="004E437D" w:rsidP="00B41E7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E437D">
              <w:rPr>
                <w:rFonts w:ascii="Times New Roman" w:hAnsi="Times New Roman" w:cs="Times New Roman" w:hint="eastAsia"/>
                <w:i/>
                <w:color w:val="000000"/>
                <w:sz w:val="21"/>
                <w:szCs w:val="21"/>
              </w:rPr>
              <w:t>I</w:t>
            </w:r>
            <w:r w:rsidR="00B9101C" w:rsidRPr="004E437D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pomoea batatas</w:t>
            </w:r>
            <w:r w:rsidR="00B9101C" w:rsidRPr="004053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125.06, 1.0E-4); </w:t>
            </w:r>
          </w:p>
          <w:p w:rsidR="00B9101C" w:rsidRPr="0040535C" w:rsidRDefault="00B9101C" w:rsidP="00B41E7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053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sweetpotato (117.52, 1.0E-4); </w:t>
            </w:r>
          </w:p>
          <w:p w:rsidR="00B9101C" w:rsidRPr="0040535C" w:rsidRDefault="004E437D" w:rsidP="00B41E7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E437D">
              <w:rPr>
                <w:rFonts w:ascii="Times New Roman" w:hAnsi="Times New Roman" w:cs="Times New Roman" w:hint="eastAsia"/>
                <w:i/>
                <w:color w:val="000000"/>
                <w:sz w:val="21"/>
                <w:szCs w:val="21"/>
              </w:rPr>
              <w:t>B</w:t>
            </w:r>
            <w:r w:rsidR="00B9101C" w:rsidRPr="004E437D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emisia tabaci</w:t>
            </w:r>
            <w:r w:rsidR="00B9101C" w:rsidRPr="004053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107.73, 1.0E-4)</w:t>
            </w:r>
          </w:p>
        </w:tc>
      </w:tr>
      <w:tr w:rsidR="00B9101C" w:rsidRPr="0040535C" w:rsidTr="00B41E72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01C" w:rsidRPr="0040535C" w:rsidRDefault="00B9101C" w:rsidP="00CC05C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053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#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01C" w:rsidRPr="00B9101C" w:rsidRDefault="00B9101C" w:rsidP="008B44C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9101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01C" w:rsidRPr="00B9101C" w:rsidRDefault="00B9101C" w:rsidP="008B44C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9101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6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01C" w:rsidRPr="00B9101C" w:rsidRDefault="00B9101C" w:rsidP="008B44C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9101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11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01C" w:rsidRPr="0040535C" w:rsidRDefault="00B9101C" w:rsidP="00B41E7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053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ntioxidant activity (167.33, 1.0E-4); </w:t>
            </w:r>
          </w:p>
          <w:p w:rsidR="0053745E" w:rsidRDefault="00B9101C" w:rsidP="00B41E7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053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urple sweet potato (158.87, 1.0E-4); </w:t>
            </w:r>
          </w:p>
          <w:p w:rsidR="00B9101C" w:rsidRPr="0040535C" w:rsidRDefault="00B9101C" w:rsidP="00B41E7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053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nthocyanins (134.95, 1.0E-4); </w:t>
            </w:r>
          </w:p>
          <w:p w:rsidR="00B9101C" w:rsidRPr="0040535C" w:rsidRDefault="004E437D" w:rsidP="00B41E7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E437D">
              <w:rPr>
                <w:rFonts w:ascii="Times New Roman" w:hAnsi="Times New Roman" w:cs="Times New Roman" w:hint="eastAsia"/>
                <w:i/>
                <w:color w:val="000000"/>
                <w:sz w:val="21"/>
                <w:szCs w:val="21"/>
              </w:rPr>
              <w:t>B</w:t>
            </w:r>
            <w:r w:rsidR="00B9101C" w:rsidRPr="004E437D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emisia tabaci</w:t>
            </w:r>
            <w:r w:rsidR="00B9101C" w:rsidRPr="004053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87.77, 1.0E-4); </w:t>
            </w:r>
          </w:p>
          <w:p w:rsidR="00B9101C" w:rsidRPr="0040535C" w:rsidRDefault="00B9101C" w:rsidP="00B41E7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053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olyphenols (60.5, 1.0E-4)</w:t>
            </w:r>
          </w:p>
        </w:tc>
      </w:tr>
      <w:tr w:rsidR="00B9101C" w:rsidRPr="0040535C" w:rsidTr="00B41E72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01C" w:rsidRPr="0040535C" w:rsidRDefault="00B9101C" w:rsidP="00CC05C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053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#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01C" w:rsidRPr="00B9101C" w:rsidRDefault="00B9101C" w:rsidP="008B44C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9101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01C" w:rsidRPr="00B9101C" w:rsidRDefault="00B9101C" w:rsidP="008B44C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9101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3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01C" w:rsidRPr="00B9101C" w:rsidRDefault="00B9101C" w:rsidP="008B44C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9101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01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01C" w:rsidRPr="0040535C" w:rsidRDefault="004E437D" w:rsidP="00B41E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437D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B</w:t>
            </w:r>
            <w:r w:rsidR="00B9101C" w:rsidRPr="004E437D">
              <w:rPr>
                <w:rFonts w:ascii="Times New Roman" w:hAnsi="Times New Roman" w:cs="Times New Roman"/>
                <w:i/>
                <w:sz w:val="21"/>
                <w:szCs w:val="21"/>
              </w:rPr>
              <w:t>emisia tabaci</w:t>
            </w:r>
            <w:r w:rsidR="00B9101C" w:rsidRPr="0040535C">
              <w:rPr>
                <w:rFonts w:ascii="Times New Roman" w:hAnsi="Times New Roman" w:cs="Times New Roman"/>
                <w:sz w:val="21"/>
                <w:szCs w:val="21"/>
              </w:rPr>
              <w:t xml:space="preserve"> (452.62, 1.0E-4); </w:t>
            </w:r>
          </w:p>
          <w:p w:rsidR="004E437D" w:rsidRDefault="00B9101C" w:rsidP="00B41E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535C">
              <w:rPr>
                <w:rFonts w:ascii="Times New Roman" w:hAnsi="Times New Roman" w:cs="Times New Roman"/>
                <w:sz w:val="21"/>
                <w:szCs w:val="21"/>
              </w:rPr>
              <w:t xml:space="preserve">sweetpotato whitefly (145.4, 1.0E-4); </w:t>
            </w:r>
          </w:p>
          <w:p w:rsidR="0053745E" w:rsidRDefault="004E437D" w:rsidP="00B41E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E437D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B</w:t>
            </w:r>
            <w:r w:rsidR="00B9101C" w:rsidRPr="004E437D">
              <w:rPr>
                <w:rFonts w:ascii="Times New Roman" w:hAnsi="Times New Roman" w:cs="Times New Roman"/>
                <w:i/>
                <w:sz w:val="21"/>
                <w:szCs w:val="21"/>
              </w:rPr>
              <w:t>emisia argentifolii</w:t>
            </w:r>
            <w:r w:rsidR="00B9101C" w:rsidRPr="0040535C">
              <w:rPr>
                <w:rFonts w:ascii="Times New Roman" w:hAnsi="Times New Roman" w:cs="Times New Roman"/>
                <w:sz w:val="21"/>
                <w:szCs w:val="21"/>
              </w:rPr>
              <w:t xml:space="preserve"> (122.33, 1.0E-4); </w:t>
            </w:r>
          </w:p>
          <w:p w:rsidR="004E437D" w:rsidRDefault="00B9101C" w:rsidP="00B41E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535C">
              <w:rPr>
                <w:rFonts w:ascii="Times New Roman" w:hAnsi="Times New Roman" w:cs="Times New Roman"/>
                <w:sz w:val="21"/>
                <w:szCs w:val="21"/>
              </w:rPr>
              <w:t xml:space="preserve">biological control (122.33, 1.0E-4); </w:t>
            </w:r>
          </w:p>
          <w:p w:rsidR="00B9101C" w:rsidRPr="0040535C" w:rsidRDefault="00B9101C" w:rsidP="00B41E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535C">
              <w:rPr>
                <w:rFonts w:ascii="Times New Roman" w:hAnsi="Times New Roman" w:cs="Times New Roman"/>
                <w:sz w:val="21"/>
                <w:szCs w:val="21"/>
              </w:rPr>
              <w:t>aleyrodidae (106.47, 1.0E-4)</w:t>
            </w:r>
          </w:p>
        </w:tc>
      </w:tr>
      <w:tr w:rsidR="00B9101C" w:rsidRPr="0040535C" w:rsidTr="00B41E72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01C" w:rsidRPr="0040535C" w:rsidRDefault="00B9101C" w:rsidP="00CC05C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053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#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01C" w:rsidRPr="00B9101C" w:rsidRDefault="00B9101C" w:rsidP="008B44C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9101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01C" w:rsidRPr="00B9101C" w:rsidRDefault="00B9101C" w:rsidP="008B44C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9101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3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01C" w:rsidRPr="00B9101C" w:rsidRDefault="00B9101C" w:rsidP="008B44C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9101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04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01C" w:rsidRPr="0040535C" w:rsidRDefault="00B9101C" w:rsidP="00B41E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535C">
              <w:rPr>
                <w:rFonts w:ascii="Times New Roman" w:hAnsi="Times New Roman" w:cs="Times New Roman"/>
                <w:sz w:val="21"/>
                <w:szCs w:val="21"/>
              </w:rPr>
              <w:t xml:space="preserve">genetic diversity (104.22, 1.0E-4); </w:t>
            </w:r>
          </w:p>
          <w:p w:rsidR="004E437D" w:rsidRDefault="00B9101C" w:rsidP="00B41E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535C">
              <w:rPr>
                <w:rFonts w:ascii="Times New Roman" w:hAnsi="Times New Roman" w:cs="Times New Roman"/>
                <w:sz w:val="21"/>
                <w:szCs w:val="21"/>
              </w:rPr>
              <w:t xml:space="preserve">feathery mottle virus (76.04, 1.0E-4); </w:t>
            </w:r>
          </w:p>
          <w:p w:rsidR="00B9101C" w:rsidRPr="0040535C" w:rsidRDefault="00B9101C" w:rsidP="00B41E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535C">
              <w:rPr>
                <w:rFonts w:ascii="Times New Roman" w:hAnsi="Times New Roman" w:cs="Times New Roman"/>
                <w:sz w:val="21"/>
                <w:szCs w:val="21"/>
              </w:rPr>
              <w:t xml:space="preserve">crinivirus (68.01, 1.0E-4); </w:t>
            </w:r>
          </w:p>
          <w:p w:rsidR="00B9101C" w:rsidRPr="0040535C" w:rsidRDefault="00745516" w:rsidP="00B41E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535C">
              <w:rPr>
                <w:rFonts w:ascii="Times New Roman" w:hAnsi="Times New Roman" w:cs="Times New Roman"/>
                <w:sz w:val="21"/>
                <w:szCs w:val="21"/>
              </w:rPr>
              <w:t>SPFMV</w:t>
            </w:r>
            <w:r w:rsidR="00B9101C" w:rsidRPr="0040535C">
              <w:rPr>
                <w:rFonts w:ascii="Times New Roman" w:hAnsi="Times New Roman" w:cs="Times New Roman"/>
                <w:sz w:val="21"/>
                <w:szCs w:val="21"/>
              </w:rPr>
              <w:t xml:space="preserve"> (59.99, 1.0E-4); </w:t>
            </w:r>
          </w:p>
          <w:p w:rsidR="00B9101C" w:rsidRPr="0040535C" w:rsidRDefault="00B9101C" w:rsidP="00B41E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535C">
              <w:rPr>
                <w:rFonts w:ascii="Times New Roman" w:hAnsi="Times New Roman" w:cs="Times New Roman"/>
                <w:sz w:val="21"/>
                <w:szCs w:val="21"/>
              </w:rPr>
              <w:t>genome (51.98, 1.0E-4)</w:t>
            </w:r>
          </w:p>
        </w:tc>
      </w:tr>
      <w:tr w:rsidR="00B9101C" w:rsidRPr="0040535C" w:rsidTr="00B41E72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01C" w:rsidRPr="0040535C" w:rsidRDefault="00B9101C" w:rsidP="00CC05C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053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#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01C" w:rsidRPr="00B9101C" w:rsidRDefault="00B9101C" w:rsidP="008B44C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9101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01C" w:rsidRPr="00B9101C" w:rsidRDefault="00B9101C" w:rsidP="008B44C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9101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3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01C" w:rsidRPr="00B9101C" w:rsidRDefault="00B9101C" w:rsidP="008B44C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9101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10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01C" w:rsidRPr="0040535C" w:rsidRDefault="00B9101C" w:rsidP="00B41E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535C">
              <w:rPr>
                <w:rFonts w:ascii="Times New Roman" w:hAnsi="Times New Roman" w:cs="Times New Roman"/>
                <w:sz w:val="21"/>
                <w:szCs w:val="21"/>
              </w:rPr>
              <w:t xml:space="preserve">sweet potato starch (255.37, 1.0E-4); </w:t>
            </w:r>
          </w:p>
          <w:p w:rsidR="00B9101C" w:rsidRPr="0040535C" w:rsidRDefault="00B9101C" w:rsidP="00B41E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535C">
              <w:rPr>
                <w:rFonts w:ascii="Times New Roman" w:hAnsi="Times New Roman" w:cs="Times New Roman"/>
                <w:sz w:val="21"/>
                <w:szCs w:val="21"/>
              </w:rPr>
              <w:t xml:space="preserve">starch (205.73, 1.0E-4); </w:t>
            </w:r>
          </w:p>
          <w:p w:rsidR="0053745E" w:rsidRDefault="00B9101C" w:rsidP="00B41E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535C">
              <w:rPr>
                <w:rFonts w:ascii="Times New Roman" w:hAnsi="Times New Roman" w:cs="Times New Roman"/>
                <w:sz w:val="21"/>
                <w:szCs w:val="21"/>
              </w:rPr>
              <w:t>physicochemical properties (142.88, 1.0E-4);</w:t>
            </w:r>
          </w:p>
          <w:p w:rsidR="00B9101C" w:rsidRPr="0040535C" w:rsidRDefault="00B9101C" w:rsidP="00B41E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535C">
              <w:rPr>
                <w:rFonts w:ascii="Times New Roman" w:hAnsi="Times New Roman" w:cs="Times New Roman"/>
                <w:sz w:val="21"/>
                <w:szCs w:val="21"/>
              </w:rPr>
              <w:t xml:space="preserve">pasting properties (102.26, 1.0E-4); </w:t>
            </w:r>
          </w:p>
          <w:p w:rsidR="00B9101C" w:rsidRPr="0040535C" w:rsidRDefault="00B9101C" w:rsidP="00B41E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535C">
              <w:rPr>
                <w:rFonts w:ascii="Times New Roman" w:hAnsi="Times New Roman" w:cs="Times New Roman"/>
                <w:sz w:val="21"/>
                <w:szCs w:val="21"/>
              </w:rPr>
              <w:t>resistant starch (102.26, 1.0E-4)</w:t>
            </w:r>
          </w:p>
        </w:tc>
      </w:tr>
      <w:tr w:rsidR="00B9101C" w:rsidRPr="0040535C" w:rsidTr="000D1729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01C" w:rsidRPr="0040535C" w:rsidRDefault="00B9101C" w:rsidP="00CC05C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053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#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01C" w:rsidRPr="00B9101C" w:rsidRDefault="00B9101C" w:rsidP="008B44C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9101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01C" w:rsidRPr="00B9101C" w:rsidRDefault="00B9101C" w:rsidP="008B44C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9101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01C" w:rsidRPr="00B9101C" w:rsidRDefault="00B9101C" w:rsidP="008B44C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9101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12</w:t>
            </w:r>
          </w:p>
        </w:tc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101C" w:rsidRPr="0040535C" w:rsidRDefault="00B9101C" w:rsidP="00B41E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535C">
              <w:rPr>
                <w:rFonts w:ascii="Times New Roman" w:hAnsi="Times New Roman" w:cs="Times New Roman"/>
                <w:sz w:val="21"/>
                <w:szCs w:val="21"/>
              </w:rPr>
              <w:t xml:space="preserve">food security (39.57, 1.0E-4); </w:t>
            </w:r>
          </w:p>
          <w:p w:rsidR="00B9101C" w:rsidRPr="0040535C" w:rsidRDefault="00B9101C" w:rsidP="00B41E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535C">
              <w:rPr>
                <w:rFonts w:ascii="Times New Roman" w:hAnsi="Times New Roman" w:cs="Times New Roman"/>
                <w:sz w:val="21"/>
                <w:szCs w:val="21"/>
              </w:rPr>
              <w:t xml:space="preserve">soil properties (38.22, 1.0E-4); </w:t>
            </w:r>
          </w:p>
          <w:p w:rsidR="00B9101C" w:rsidRPr="0040535C" w:rsidRDefault="00B9101C" w:rsidP="00B41E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535C">
              <w:rPr>
                <w:rFonts w:ascii="Times New Roman" w:hAnsi="Times New Roman" w:cs="Times New Roman"/>
                <w:sz w:val="21"/>
                <w:szCs w:val="21"/>
              </w:rPr>
              <w:t xml:space="preserve">climate change (31.84, 1.0E-4); </w:t>
            </w:r>
          </w:p>
          <w:p w:rsidR="00B9101C" w:rsidRPr="0040535C" w:rsidRDefault="00B9101C" w:rsidP="00B41E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535C">
              <w:rPr>
                <w:rFonts w:ascii="Times New Roman" w:hAnsi="Times New Roman" w:cs="Times New Roman"/>
                <w:sz w:val="21"/>
                <w:szCs w:val="21"/>
              </w:rPr>
              <w:t xml:space="preserve">poultry manure (25.46, 1.0E-4); </w:t>
            </w:r>
          </w:p>
          <w:p w:rsidR="00B9101C" w:rsidRPr="0040535C" w:rsidRDefault="00B9101C" w:rsidP="00B41E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535C">
              <w:rPr>
                <w:rFonts w:ascii="Times New Roman" w:hAnsi="Times New Roman" w:cs="Times New Roman"/>
                <w:sz w:val="21"/>
                <w:szCs w:val="21"/>
              </w:rPr>
              <w:t>biochar (25.46, 1.0E-4)</w:t>
            </w:r>
          </w:p>
        </w:tc>
      </w:tr>
      <w:tr w:rsidR="00B9101C" w:rsidRPr="0040535C" w:rsidTr="000D1729">
        <w:trPr>
          <w:jc w:val="center"/>
        </w:trPr>
        <w:tc>
          <w:tcPr>
            <w:tcW w:w="1277" w:type="dxa"/>
            <w:tcBorders>
              <w:top w:val="nil"/>
              <w:left w:val="nil"/>
              <w:right w:val="nil"/>
            </w:tcBorders>
            <w:vAlign w:val="center"/>
          </w:tcPr>
          <w:p w:rsidR="00B9101C" w:rsidRPr="0040535C" w:rsidRDefault="00B9101C" w:rsidP="00CC05C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053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#6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vAlign w:val="center"/>
          </w:tcPr>
          <w:p w:rsidR="00B9101C" w:rsidRPr="00B9101C" w:rsidRDefault="00B9101C" w:rsidP="008B44C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9101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vAlign w:val="center"/>
          </w:tcPr>
          <w:p w:rsidR="00B9101C" w:rsidRPr="00B9101C" w:rsidRDefault="00B9101C" w:rsidP="008B44C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9101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1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  <w:vAlign w:val="center"/>
          </w:tcPr>
          <w:p w:rsidR="00B9101C" w:rsidRPr="00B9101C" w:rsidRDefault="00B9101C" w:rsidP="008B44C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9101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21</w:t>
            </w:r>
          </w:p>
        </w:tc>
        <w:tc>
          <w:tcPr>
            <w:tcW w:w="4079" w:type="dxa"/>
            <w:tcBorders>
              <w:top w:val="nil"/>
              <w:left w:val="nil"/>
              <w:right w:val="nil"/>
            </w:tcBorders>
            <w:vAlign w:val="center"/>
          </w:tcPr>
          <w:p w:rsidR="00B9101C" w:rsidRPr="0040535C" w:rsidRDefault="00B9101C" w:rsidP="00B41E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535C">
              <w:rPr>
                <w:rFonts w:ascii="Times New Roman" w:hAnsi="Times New Roman" w:cs="Times New Roman"/>
                <w:sz w:val="21"/>
                <w:szCs w:val="21"/>
              </w:rPr>
              <w:t xml:space="preserve">health risk (33.26, 1.0E-4); </w:t>
            </w:r>
          </w:p>
          <w:p w:rsidR="00B9101C" w:rsidRPr="0040535C" w:rsidRDefault="00B9101C" w:rsidP="00B41E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535C">
              <w:rPr>
                <w:rFonts w:ascii="Times New Roman" w:hAnsi="Times New Roman" w:cs="Times New Roman"/>
                <w:sz w:val="21"/>
                <w:szCs w:val="21"/>
              </w:rPr>
              <w:t xml:space="preserve">heavy metals (33.26, 1.0E-4); </w:t>
            </w:r>
          </w:p>
          <w:p w:rsidR="00B9101C" w:rsidRPr="0040535C" w:rsidRDefault="00B9101C" w:rsidP="00B41E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535C">
              <w:rPr>
                <w:rFonts w:ascii="Times New Roman" w:hAnsi="Times New Roman" w:cs="Times New Roman"/>
                <w:sz w:val="21"/>
                <w:szCs w:val="21"/>
              </w:rPr>
              <w:t xml:space="preserve">food crops (22.12, 1.0E-4); </w:t>
            </w:r>
          </w:p>
          <w:p w:rsidR="00B9101C" w:rsidRPr="0040535C" w:rsidRDefault="00B9101C" w:rsidP="00B41E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535C">
              <w:rPr>
                <w:rFonts w:ascii="Times New Roman" w:hAnsi="Times New Roman" w:cs="Times New Roman"/>
                <w:sz w:val="21"/>
                <w:szCs w:val="21"/>
              </w:rPr>
              <w:t xml:space="preserve">cadmium (13.78, 0.001); </w:t>
            </w:r>
          </w:p>
          <w:p w:rsidR="00B9101C" w:rsidRPr="0040535C" w:rsidRDefault="00B9101C" w:rsidP="00B41E7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535C">
              <w:rPr>
                <w:rFonts w:ascii="Times New Roman" w:hAnsi="Times New Roman" w:cs="Times New Roman"/>
                <w:sz w:val="21"/>
                <w:szCs w:val="21"/>
              </w:rPr>
              <w:t>vegetable (12.17, 0.001)</w:t>
            </w:r>
          </w:p>
        </w:tc>
      </w:tr>
    </w:tbl>
    <w:p w:rsidR="00CB5AF3" w:rsidRDefault="00CB5AF3" w:rsidP="00FD7D43">
      <w:pPr>
        <w:rPr>
          <w:rFonts w:ascii="Times New Roman" w:hAnsi="Times New Roman" w:cs="Times New Roman"/>
        </w:rPr>
      </w:pPr>
    </w:p>
    <w:p w:rsidR="00CB5AF3" w:rsidRPr="00CB5AF3" w:rsidRDefault="00CB5AF3" w:rsidP="00FD7D43">
      <w:pPr>
        <w:rPr>
          <w:rFonts w:ascii="Times New Roman" w:hAnsi="Times New Roman" w:cs="Times New Roman"/>
        </w:rPr>
      </w:pPr>
    </w:p>
    <w:sectPr w:rsidR="00CB5AF3" w:rsidRPr="00CB5A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55EE" w:rsidRDefault="001355EE" w:rsidP="00194E06">
      <w:r>
        <w:separator/>
      </w:r>
    </w:p>
  </w:endnote>
  <w:endnote w:type="continuationSeparator" w:id="0">
    <w:p w:rsidR="001355EE" w:rsidRDefault="001355EE" w:rsidP="00194E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55EE" w:rsidRDefault="001355EE" w:rsidP="00194E06">
      <w:r>
        <w:separator/>
      </w:r>
    </w:p>
  </w:footnote>
  <w:footnote w:type="continuationSeparator" w:id="0">
    <w:p w:rsidR="001355EE" w:rsidRDefault="001355EE" w:rsidP="00194E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90A"/>
    <w:rsid w:val="00004A9C"/>
    <w:rsid w:val="000219B6"/>
    <w:rsid w:val="00022C7B"/>
    <w:rsid w:val="00025BE0"/>
    <w:rsid w:val="000450A3"/>
    <w:rsid w:val="000606D5"/>
    <w:rsid w:val="000646DF"/>
    <w:rsid w:val="00065B9F"/>
    <w:rsid w:val="00086374"/>
    <w:rsid w:val="000A04F7"/>
    <w:rsid w:val="000C2759"/>
    <w:rsid w:val="000C3D0E"/>
    <w:rsid w:val="000D1729"/>
    <w:rsid w:val="000D4E2A"/>
    <w:rsid w:val="000F1478"/>
    <w:rsid w:val="000F1E71"/>
    <w:rsid w:val="000F36BF"/>
    <w:rsid w:val="0012347E"/>
    <w:rsid w:val="001355EE"/>
    <w:rsid w:val="0013708E"/>
    <w:rsid w:val="001413D7"/>
    <w:rsid w:val="00151D8E"/>
    <w:rsid w:val="00156819"/>
    <w:rsid w:val="00161F8F"/>
    <w:rsid w:val="00181931"/>
    <w:rsid w:val="001859F7"/>
    <w:rsid w:val="00191486"/>
    <w:rsid w:val="00194E06"/>
    <w:rsid w:val="00197C1F"/>
    <w:rsid w:val="001C446C"/>
    <w:rsid w:val="001D2ECF"/>
    <w:rsid w:val="001D6D5F"/>
    <w:rsid w:val="001E0F03"/>
    <w:rsid w:val="001F7990"/>
    <w:rsid w:val="00212BB7"/>
    <w:rsid w:val="00217205"/>
    <w:rsid w:val="00225FB9"/>
    <w:rsid w:val="00236B6F"/>
    <w:rsid w:val="002A107C"/>
    <w:rsid w:val="002B690A"/>
    <w:rsid w:val="002C3189"/>
    <w:rsid w:val="0030035D"/>
    <w:rsid w:val="00301E95"/>
    <w:rsid w:val="00313782"/>
    <w:rsid w:val="003213D3"/>
    <w:rsid w:val="003362CF"/>
    <w:rsid w:val="00336B5F"/>
    <w:rsid w:val="003733D4"/>
    <w:rsid w:val="00373D38"/>
    <w:rsid w:val="00380EC8"/>
    <w:rsid w:val="003A4B62"/>
    <w:rsid w:val="003B572A"/>
    <w:rsid w:val="003D3281"/>
    <w:rsid w:val="003E28BC"/>
    <w:rsid w:val="00401F1A"/>
    <w:rsid w:val="0040535C"/>
    <w:rsid w:val="00445371"/>
    <w:rsid w:val="004467B8"/>
    <w:rsid w:val="0046709D"/>
    <w:rsid w:val="004775B6"/>
    <w:rsid w:val="004931FA"/>
    <w:rsid w:val="004A2384"/>
    <w:rsid w:val="004E437D"/>
    <w:rsid w:val="004E6237"/>
    <w:rsid w:val="005005D1"/>
    <w:rsid w:val="00513CC2"/>
    <w:rsid w:val="00517556"/>
    <w:rsid w:val="00520E6D"/>
    <w:rsid w:val="0053745E"/>
    <w:rsid w:val="005459CF"/>
    <w:rsid w:val="00555296"/>
    <w:rsid w:val="00564F5B"/>
    <w:rsid w:val="00586959"/>
    <w:rsid w:val="0059214E"/>
    <w:rsid w:val="005A4227"/>
    <w:rsid w:val="005C7EBD"/>
    <w:rsid w:val="005D1CC2"/>
    <w:rsid w:val="005E1BD5"/>
    <w:rsid w:val="005F3443"/>
    <w:rsid w:val="006022BA"/>
    <w:rsid w:val="00604471"/>
    <w:rsid w:val="006054B4"/>
    <w:rsid w:val="00631221"/>
    <w:rsid w:val="00631DEE"/>
    <w:rsid w:val="00636743"/>
    <w:rsid w:val="006428CA"/>
    <w:rsid w:val="006544E1"/>
    <w:rsid w:val="00662170"/>
    <w:rsid w:val="00666811"/>
    <w:rsid w:val="0067432F"/>
    <w:rsid w:val="00682804"/>
    <w:rsid w:val="006A0639"/>
    <w:rsid w:val="006B15F9"/>
    <w:rsid w:val="006B41AE"/>
    <w:rsid w:val="006D4CFF"/>
    <w:rsid w:val="006E4537"/>
    <w:rsid w:val="00702EEB"/>
    <w:rsid w:val="0071696B"/>
    <w:rsid w:val="00717B3C"/>
    <w:rsid w:val="0072626D"/>
    <w:rsid w:val="00742786"/>
    <w:rsid w:val="00744A3F"/>
    <w:rsid w:val="00745516"/>
    <w:rsid w:val="00755C9F"/>
    <w:rsid w:val="00782E27"/>
    <w:rsid w:val="007879FB"/>
    <w:rsid w:val="007A184E"/>
    <w:rsid w:val="007A300B"/>
    <w:rsid w:val="007C37B6"/>
    <w:rsid w:val="00804641"/>
    <w:rsid w:val="008210A5"/>
    <w:rsid w:val="00821DF3"/>
    <w:rsid w:val="0083453F"/>
    <w:rsid w:val="00845E07"/>
    <w:rsid w:val="0085494A"/>
    <w:rsid w:val="0088202A"/>
    <w:rsid w:val="00886995"/>
    <w:rsid w:val="00891342"/>
    <w:rsid w:val="008924D7"/>
    <w:rsid w:val="0089569F"/>
    <w:rsid w:val="008B057B"/>
    <w:rsid w:val="008B1D01"/>
    <w:rsid w:val="008B44C8"/>
    <w:rsid w:val="008B6F9E"/>
    <w:rsid w:val="008D4D58"/>
    <w:rsid w:val="008D64CC"/>
    <w:rsid w:val="008E18F4"/>
    <w:rsid w:val="008F2B5C"/>
    <w:rsid w:val="008F4A30"/>
    <w:rsid w:val="009016FA"/>
    <w:rsid w:val="009026DC"/>
    <w:rsid w:val="00907D5C"/>
    <w:rsid w:val="009100FE"/>
    <w:rsid w:val="009125D8"/>
    <w:rsid w:val="00912A45"/>
    <w:rsid w:val="009237D7"/>
    <w:rsid w:val="00924A3A"/>
    <w:rsid w:val="00926733"/>
    <w:rsid w:val="00926E19"/>
    <w:rsid w:val="00936981"/>
    <w:rsid w:val="00940062"/>
    <w:rsid w:val="009413A5"/>
    <w:rsid w:val="00961BD3"/>
    <w:rsid w:val="00961EC4"/>
    <w:rsid w:val="00963A10"/>
    <w:rsid w:val="009654CD"/>
    <w:rsid w:val="0099362C"/>
    <w:rsid w:val="009B2658"/>
    <w:rsid w:val="009B40A0"/>
    <w:rsid w:val="009E17CA"/>
    <w:rsid w:val="009E2AA5"/>
    <w:rsid w:val="009E5B8B"/>
    <w:rsid w:val="00A0318C"/>
    <w:rsid w:val="00A03C48"/>
    <w:rsid w:val="00A061E0"/>
    <w:rsid w:val="00A171D8"/>
    <w:rsid w:val="00A36C52"/>
    <w:rsid w:val="00A42ADF"/>
    <w:rsid w:val="00A51300"/>
    <w:rsid w:val="00A53AB6"/>
    <w:rsid w:val="00A64E9D"/>
    <w:rsid w:val="00A73F83"/>
    <w:rsid w:val="00A76711"/>
    <w:rsid w:val="00AA0F6C"/>
    <w:rsid w:val="00AA6794"/>
    <w:rsid w:val="00AB5088"/>
    <w:rsid w:val="00AE4DCA"/>
    <w:rsid w:val="00AF5D82"/>
    <w:rsid w:val="00B14E52"/>
    <w:rsid w:val="00B236C2"/>
    <w:rsid w:val="00B41E72"/>
    <w:rsid w:val="00B675DA"/>
    <w:rsid w:val="00B758E8"/>
    <w:rsid w:val="00B9101C"/>
    <w:rsid w:val="00B9193A"/>
    <w:rsid w:val="00C22502"/>
    <w:rsid w:val="00C2759D"/>
    <w:rsid w:val="00C276F9"/>
    <w:rsid w:val="00C45143"/>
    <w:rsid w:val="00C45CD4"/>
    <w:rsid w:val="00C46E5B"/>
    <w:rsid w:val="00C50925"/>
    <w:rsid w:val="00C63960"/>
    <w:rsid w:val="00C87F3D"/>
    <w:rsid w:val="00C9220F"/>
    <w:rsid w:val="00CB54EB"/>
    <w:rsid w:val="00CB5AF3"/>
    <w:rsid w:val="00CB5EA7"/>
    <w:rsid w:val="00CB6F2D"/>
    <w:rsid w:val="00CC05C5"/>
    <w:rsid w:val="00CE1B57"/>
    <w:rsid w:val="00CE332C"/>
    <w:rsid w:val="00CE3A1C"/>
    <w:rsid w:val="00CF1D95"/>
    <w:rsid w:val="00D270FC"/>
    <w:rsid w:val="00D40139"/>
    <w:rsid w:val="00D44F00"/>
    <w:rsid w:val="00D52206"/>
    <w:rsid w:val="00D64897"/>
    <w:rsid w:val="00D7480E"/>
    <w:rsid w:val="00D81252"/>
    <w:rsid w:val="00DC3B03"/>
    <w:rsid w:val="00DD15CB"/>
    <w:rsid w:val="00DD5BC0"/>
    <w:rsid w:val="00DD7495"/>
    <w:rsid w:val="00E03D32"/>
    <w:rsid w:val="00E05742"/>
    <w:rsid w:val="00E226BC"/>
    <w:rsid w:val="00E2781C"/>
    <w:rsid w:val="00E33AF2"/>
    <w:rsid w:val="00E46AD3"/>
    <w:rsid w:val="00E659BB"/>
    <w:rsid w:val="00E71F99"/>
    <w:rsid w:val="00E7642A"/>
    <w:rsid w:val="00E77B35"/>
    <w:rsid w:val="00E86F78"/>
    <w:rsid w:val="00E92D1E"/>
    <w:rsid w:val="00EA4CC3"/>
    <w:rsid w:val="00EC7526"/>
    <w:rsid w:val="00ED073D"/>
    <w:rsid w:val="00F0541E"/>
    <w:rsid w:val="00F354D9"/>
    <w:rsid w:val="00F36FC1"/>
    <w:rsid w:val="00F6771E"/>
    <w:rsid w:val="00F70CBD"/>
    <w:rsid w:val="00F759D8"/>
    <w:rsid w:val="00F82B4F"/>
    <w:rsid w:val="00F933B7"/>
    <w:rsid w:val="00F97F87"/>
    <w:rsid w:val="00FA61E3"/>
    <w:rsid w:val="00FB560E"/>
    <w:rsid w:val="00FB6D87"/>
    <w:rsid w:val="00FD5D82"/>
    <w:rsid w:val="00FD7D43"/>
    <w:rsid w:val="00FF5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1F99CF9-D218-4E95-AAED-E556ADCFF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16FA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4E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4E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4E0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4E06"/>
    <w:rPr>
      <w:sz w:val="18"/>
      <w:szCs w:val="18"/>
    </w:rPr>
  </w:style>
  <w:style w:type="table" w:styleId="a7">
    <w:name w:val="Table Grid"/>
    <w:basedOn w:val="a1"/>
    <w:uiPriority w:val="59"/>
    <w:rsid w:val="00194E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89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6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1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6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5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9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0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E67FF9-C7B3-4281-94BA-1A71FC1B27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Pages>7</Pages>
  <Words>1449</Words>
  <Characters>8261</Characters>
  <Application>Microsoft Office Word</Application>
  <DocSecurity>0</DocSecurity>
  <Lines>68</Lines>
  <Paragraphs>19</Paragraphs>
  <ScaleCrop>false</ScaleCrop>
  <Company/>
  <LinksUpToDate>false</LinksUpToDate>
  <CharactersWithSpaces>9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14</cp:revision>
  <dcterms:created xsi:type="dcterms:W3CDTF">2023-09-16T07:55:00Z</dcterms:created>
  <dcterms:modified xsi:type="dcterms:W3CDTF">2024-05-07T08:12:00Z</dcterms:modified>
</cp:coreProperties>
</file>